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2D95" w:rsidRDefault="00301B4D" w:rsidP="00D213D9">
      <w:r>
        <w:t xml:space="preserve">Table </w:t>
      </w:r>
      <w:r w:rsidR="00FB493A">
        <w:t>S</w:t>
      </w:r>
      <w:r>
        <w:t xml:space="preserve">1. </w:t>
      </w:r>
      <w:r w:rsidR="00A12D95">
        <w:t xml:space="preserve">Summary of the </w:t>
      </w:r>
      <w:r w:rsidR="006A2684">
        <w:t xml:space="preserve">prescribed </w:t>
      </w:r>
      <w:r w:rsidR="000E2362">
        <w:t>anticoagulants</w:t>
      </w:r>
      <w:r w:rsidR="00A12D95">
        <w:t xml:space="preserve">. </w:t>
      </w:r>
    </w:p>
    <w:p w:rsidR="008D75B7" w:rsidRDefault="008D75B7" w:rsidP="00D213D9"/>
    <w:tbl>
      <w:tblPr>
        <w:tblStyle w:val="TableGrid"/>
        <w:tblW w:w="0" w:type="auto"/>
        <w:tblLook w:val="04A0"/>
      </w:tblPr>
      <w:tblGrid>
        <w:gridCol w:w="4675"/>
        <w:gridCol w:w="4675"/>
      </w:tblGrid>
      <w:tr w:rsidR="00A12D95" w:rsidTr="0011777A">
        <w:tc>
          <w:tcPr>
            <w:tcW w:w="4675" w:type="dxa"/>
            <w:tcBorders>
              <w:right w:val="nil"/>
            </w:tcBorders>
            <w:shd w:val="clear" w:color="auto" w:fill="FFFFFF" w:themeFill="background1"/>
          </w:tcPr>
          <w:p w:rsidR="00A12D95" w:rsidRPr="0011777A" w:rsidRDefault="00A12D95" w:rsidP="00D213D9">
            <w:pPr>
              <w:rPr>
                <w:b/>
                <w:bCs/>
              </w:rPr>
            </w:pPr>
            <w:r w:rsidRPr="0011777A">
              <w:rPr>
                <w:b/>
                <w:bCs/>
              </w:rPr>
              <w:t>Anticoagula</w:t>
            </w:r>
            <w:r w:rsidR="002456E6" w:rsidRPr="0011777A">
              <w:rPr>
                <w:b/>
                <w:bCs/>
              </w:rPr>
              <w:t>nt</w:t>
            </w:r>
          </w:p>
        </w:tc>
        <w:tc>
          <w:tcPr>
            <w:tcW w:w="4675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A12D95" w:rsidRPr="0011777A" w:rsidRDefault="00A12D95" w:rsidP="003D1B20">
            <w:pPr>
              <w:jc w:val="center"/>
              <w:rPr>
                <w:b/>
                <w:bCs/>
              </w:rPr>
            </w:pPr>
            <w:r w:rsidRPr="0011777A">
              <w:rPr>
                <w:b/>
                <w:bCs/>
              </w:rPr>
              <w:t xml:space="preserve">N </w:t>
            </w:r>
            <w:r w:rsidR="004D1396" w:rsidRPr="0011777A">
              <w:rPr>
                <w:b/>
                <w:bCs/>
              </w:rPr>
              <w:t>(%)</w:t>
            </w:r>
          </w:p>
        </w:tc>
      </w:tr>
      <w:tr w:rsidR="00A12D95" w:rsidTr="0011777A">
        <w:trPr>
          <w:trHeight w:val="134"/>
        </w:trPr>
        <w:tc>
          <w:tcPr>
            <w:tcW w:w="4675" w:type="dxa"/>
            <w:tcBorders>
              <w:right w:val="nil"/>
            </w:tcBorders>
            <w:shd w:val="clear" w:color="auto" w:fill="D9D9D9" w:themeFill="background1" w:themeFillShade="D9"/>
          </w:tcPr>
          <w:p w:rsidR="00A12D95" w:rsidRPr="0011777A" w:rsidRDefault="00A12D95" w:rsidP="00D213D9">
            <w:r w:rsidRPr="0011777A">
              <w:t>Direct thrombin inhibitors</w:t>
            </w:r>
          </w:p>
        </w:tc>
        <w:tc>
          <w:tcPr>
            <w:tcW w:w="4675" w:type="dxa"/>
            <w:tcBorders>
              <w:left w:val="nil"/>
            </w:tcBorders>
            <w:shd w:val="clear" w:color="auto" w:fill="D9D9D9" w:themeFill="background1" w:themeFillShade="D9"/>
          </w:tcPr>
          <w:p w:rsidR="00A12D95" w:rsidRPr="0011777A" w:rsidRDefault="00A12D95" w:rsidP="003D1B20">
            <w:pPr>
              <w:jc w:val="center"/>
            </w:pPr>
          </w:p>
        </w:tc>
      </w:tr>
      <w:tr w:rsidR="00A12D95" w:rsidTr="0011777A">
        <w:tc>
          <w:tcPr>
            <w:tcW w:w="4675" w:type="dxa"/>
            <w:tcBorders>
              <w:right w:val="nil"/>
            </w:tcBorders>
            <w:shd w:val="clear" w:color="auto" w:fill="D9D9D9" w:themeFill="background1" w:themeFillShade="D9"/>
          </w:tcPr>
          <w:p w:rsidR="00A12D95" w:rsidRPr="0011777A" w:rsidRDefault="00A12D95" w:rsidP="00D213D9">
            <w:r w:rsidRPr="0011777A">
              <w:t xml:space="preserve">   Dabigatran (Pradaxa)</w:t>
            </w:r>
          </w:p>
        </w:tc>
        <w:tc>
          <w:tcPr>
            <w:tcW w:w="4675" w:type="dxa"/>
            <w:tcBorders>
              <w:left w:val="nil"/>
            </w:tcBorders>
            <w:shd w:val="clear" w:color="auto" w:fill="D9D9D9" w:themeFill="background1" w:themeFillShade="D9"/>
          </w:tcPr>
          <w:p w:rsidR="00A12D95" w:rsidRPr="0011777A" w:rsidRDefault="00A12D95" w:rsidP="003D1B20">
            <w:pPr>
              <w:jc w:val="center"/>
            </w:pPr>
            <w:r w:rsidRPr="0011777A">
              <w:t>12</w:t>
            </w:r>
            <w:r w:rsidR="004D1396" w:rsidRPr="0011777A">
              <w:t xml:space="preserve"> (10.0)</w:t>
            </w:r>
          </w:p>
        </w:tc>
      </w:tr>
      <w:tr w:rsidR="00A12D95" w:rsidTr="0011777A">
        <w:tc>
          <w:tcPr>
            <w:tcW w:w="4675" w:type="dxa"/>
            <w:tcBorders>
              <w:right w:val="nil"/>
            </w:tcBorders>
            <w:shd w:val="clear" w:color="auto" w:fill="auto"/>
          </w:tcPr>
          <w:p w:rsidR="00A12D95" w:rsidRPr="0011777A" w:rsidRDefault="00A12D95" w:rsidP="00A12D95">
            <w:r w:rsidRPr="0011777A">
              <w:t>Factor Xa inhibitors</w:t>
            </w:r>
          </w:p>
        </w:tc>
        <w:tc>
          <w:tcPr>
            <w:tcW w:w="4675" w:type="dxa"/>
            <w:tcBorders>
              <w:left w:val="nil"/>
            </w:tcBorders>
            <w:shd w:val="clear" w:color="auto" w:fill="auto"/>
          </w:tcPr>
          <w:p w:rsidR="00A12D95" w:rsidRPr="0011777A" w:rsidRDefault="00A12D95" w:rsidP="003D1B20">
            <w:pPr>
              <w:jc w:val="center"/>
            </w:pPr>
          </w:p>
        </w:tc>
      </w:tr>
      <w:tr w:rsidR="00A12D95" w:rsidTr="0011777A">
        <w:tc>
          <w:tcPr>
            <w:tcW w:w="4675" w:type="dxa"/>
            <w:tcBorders>
              <w:right w:val="nil"/>
            </w:tcBorders>
            <w:shd w:val="clear" w:color="auto" w:fill="auto"/>
          </w:tcPr>
          <w:p w:rsidR="00A12D95" w:rsidRPr="0011777A" w:rsidRDefault="00A12D95" w:rsidP="00A12D95">
            <w:r w:rsidRPr="0011777A">
              <w:t xml:space="preserve">    Apixaban (Eliquis)</w:t>
            </w:r>
          </w:p>
        </w:tc>
        <w:tc>
          <w:tcPr>
            <w:tcW w:w="4675" w:type="dxa"/>
            <w:tcBorders>
              <w:left w:val="nil"/>
            </w:tcBorders>
            <w:shd w:val="clear" w:color="auto" w:fill="auto"/>
          </w:tcPr>
          <w:p w:rsidR="004D1396" w:rsidRPr="0011777A" w:rsidRDefault="00A12D95" w:rsidP="003D1B20">
            <w:pPr>
              <w:jc w:val="center"/>
            </w:pPr>
            <w:r w:rsidRPr="0011777A">
              <w:t>36</w:t>
            </w:r>
            <w:r w:rsidR="004D1396" w:rsidRPr="0011777A">
              <w:t xml:space="preserve"> (30.0)</w:t>
            </w:r>
          </w:p>
        </w:tc>
      </w:tr>
      <w:tr w:rsidR="00A12D95" w:rsidTr="0011777A">
        <w:tc>
          <w:tcPr>
            <w:tcW w:w="4675" w:type="dxa"/>
            <w:tcBorders>
              <w:right w:val="nil"/>
            </w:tcBorders>
            <w:shd w:val="clear" w:color="auto" w:fill="auto"/>
          </w:tcPr>
          <w:p w:rsidR="00A12D95" w:rsidRPr="0011777A" w:rsidRDefault="00A12D95" w:rsidP="00A12D95">
            <w:r w:rsidRPr="0011777A">
              <w:t xml:space="preserve">    Rivaroxaban (Xarelto)</w:t>
            </w:r>
          </w:p>
        </w:tc>
        <w:tc>
          <w:tcPr>
            <w:tcW w:w="4675" w:type="dxa"/>
            <w:tcBorders>
              <w:left w:val="nil"/>
            </w:tcBorders>
            <w:shd w:val="clear" w:color="auto" w:fill="auto"/>
          </w:tcPr>
          <w:p w:rsidR="00A12D95" w:rsidRPr="0011777A" w:rsidRDefault="00A12D95" w:rsidP="003D1B20">
            <w:pPr>
              <w:jc w:val="center"/>
            </w:pPr>
            <w:r w:rsidRPr="0011777A">
              <w:t>24</w:t>
            </w:r>
            <w:r w:rsidR="004D1396" w:rsidRPr="0011777A">
              <w:t xml:space="preserve"> (20.0)</w:t>
            </w:r>
          </w:p>
        </w:tc>
      </w:tr>
      <w:tr w:rsidR="00A12D95" w:rsidTr="0011777A">
        <w:tc>
          <w:tcPr>
            <w:tcW w:w="4675" w:type="dxa"/>
            <w:tcBorders>
              <w:right w:val="nil"/>
            </w:tcBorders>
            <w:shd w:val="clear" w:color="auto" w:fill="D9D9D9" w:themeFill="background1" w:themeFillShade="D9"/>
          </w:tcPr>
          <w:p w:rsidR="00A12D95" w:rsidRPr="0011777A" w:rsidRDefault="00A12D95" w:rsidP="00A12D95">
            <w:r w:rsidRPr="0011777A">
              <w:t>Heparin products</w:t>
            </w:r>
          </w:p>
        </w:tc>
        <w:tc>
          <w:tcPr>
            <w:tcW w:w="4675" w:type="dxa"/>
            <w:tcBorders>
              <w:left w:val="nil"/>
            </w:tcBorders>
            <w:shd w:val="clear" w:color="auto" w:fill="D9D9D9" w:themeFill="background1" w:themeFillShade="D9"/>
          </w:tcPr>
          <w:p w:rsidR="00A12D95" w:rsidRPr="0011777A" w:rsidRDefault="00A12D95" w:rsidP="003D1B20">
            <w:pPr>
              <w:jc w:val="center"/>
            </w:pPr>
          </w:p>
        </w:tc>
      </w:tr>
      <w:tr w:rsidR="00A12D95" w:rsidTr="0011777A">
        <w:tc>
          <w:tcPr>
            <w:tcW w:w="4675" w:type="dxa"/>
            <w:tcBorders>
              <w:right w:val="nil"/>
            </w:tcBorders>
            <w:shd w:val="clear" w:color="auto" w:fill="D9D9D9" w:themeFill="background1" w:themeFillShade="D9"/>
          </w:tcPr>
          <w:p w:rsidR="00A12D95" w:rsidRPr="0011777A" w:rsidRDefault="00A12D95" w:rsidP="00A12D95">
            <w:r w:rsidRPr="0011777A">
              <w:t xml:space="preserve">   Enoxaparin (Lovenox)</w:t>
            </w:r>
          </w:p>
        </w:tc>
        <w:tc>
          <w:tcPr>
            <w:tcW w:w="4675" w:type="dxa"/>
            <w:tcBorders>
              <w:left w:val="nil"/>
            </w:tcBorders>
            <w:shd w:val="clear" w:color="auto" w:fill="D9D9D9" w:themeFill="background1" w:themeFillShade="D9"/>
          </w:tcPr>
          <w:p w:rsidR="00A12D95" w:rsidRPr="0011777A" w:rsidRDefault="00A12D95" w:rsidP="003D1B20">
            <w:pPr>
              <w:jc w:val="center"/>
            </w:pPr>
            <w:r w:rsidRPr="0011777A">
              <w:t>27</w:t>
            </w:r>
            <w:r w:rsidR="004D1396" w:rsidRPr="0011777A">
              <w:t xml:space="preserve"> (22.5)</w:t>
            </w:r>
          </w:p>
        </w:tc>
      </w:tr>
      <w:tr w:rsidR="00A12D95" w:rsidTr="0011777A">
        <w:tc>
          <w:tcPr>
            <w:tcW w:w="4675" w:type="dxa"/>
            <w:tcBorders>
              <w:right w:val="nil"/>
            </w:tcBorders>
            <w:shd w:val="clear" w:color="auto" w:fill="auto"/>
          </w:tcPr>
          <w:p w:rsidR="00A12D95" w:rsidRPr="0011777A" w:rsidRDefault="00A12D95" w:rsidP="00A12D95">
            <w:r w:rsidRPr="0011777A">
              <w:t>Vitamin K antagonists</w:t>
            </w:r>
          </w:p>
        </w:tc>
        <w:tc>
          <w:tcPr>
            <w:tcW w:w="4675" w:type="dxa"/>
            <w:tcBorders>
              <w:left w:val="nil"/>
            </w:tcBorders>
            <w:shd w:val="clear" w:color="auto" w:fill="auto"/>
          </w:tcPr>
          <w:p w:rsidR="00A12D95" w:rsidRPr="0011777A" w:rsidRDefault="00A12D95" w:rsidP="003D1B20">
            <w:pPr>
              <w:jc w:val="center"/>
            </w:pPr>
          </w:p>
        </w:tc>
      </w:tr>
      <w:tr w:rsidR="00A12D95" w:rsidTr="0011777A">
        <w:tc>
          <w:tcPr>
            <w:tcW w:w="4675" w:type="dxa"/>
            <w:tcBorders>
              <w:right w:val="nil"/>
            </w:tcBorders>
            <w:shd w:val="clear" w:color="auto" w:fill="auto"/>
          </w:tcPr>
          <w:p w:rsidR="00A12D95" w:rsidRPr="0011777A" w:rsidRDefault="00A12D95" w:rsidP="00A12D95">
            <w:r w:rsidRPr="0011777A">
              <w:t xml:space="preserve">   Warfarin (Coumadin)</w:t>
            </w:r>
          </w:p>
        </w:tc>
        <w:tc>
          <w:tcPr>
            <w:tcW w:w="4675" w:type="dxa"/>
            <w:tcBorders>
              <w:left w:val="nil"/>
            </w:tcBorders>
            <w:shd w:val="clear" w:color="auto" w:fill="auto"/>
          </w:tcPr>
          <w:p w:rsidR="00A12D95" w:rsidRPr="0011777A" w:rsidRDefault="00A12D95" w:rsidP="003D1B20">
            <w:pPr>
              <w:jc w:val="center"/>
            </w:pPr>
            <w:r w:rsidRPr="0011777A">
              <w:t>21</w:t>
            </w:r>
            <w:r w:rsidR="004D1396" w:rsidRPr="0011777A">
              <w:t xml:space="preserve"> (17.5)</w:t>
            </w:r>
          </w:p>
        </w:tc>
      </w:tr>
    </w:tbl>
    <w:p w:rsidR="00A12D95" w:rsidRDefault="00301B4D" w:rsidP="00D213D9">
      <w:r>
        <w:t xml:space="preserve"> </w:t>
      </w:r>
    </w:p>
    <w:p w:rsidR="00A12D95" w:rsidRDefault="00A12D95" w:rsidP="00D213D9"/>
    <w:p w:rsidR="00A12D95" w:rsidRDefault="00A12D95" w:rsidP="00D213D9"/>
    <w:p w:rsidR="00301B4D" w:rsidRDefault="00301B4D" w:rsidP="00313D91"/>
    <w:p w:rsidR="00301B4D" w:rsidRDefault="00301B4D" w:rsidP="00313D91"/>
    <w:p w:rsidR="00301B4D" w:rsidRDefault="00301B4D" w:rsidP="00313D91"/>
    <w:p w:rsidR="00301B4D" w:rsidRDefault="00301B4D" w:rsidP="00313D91"/>
    <w:p w:rsidR="00301B4D" w:rsidRDefault="00301B4D" w:rsidP="00313D91"/>
    <w:p w:rsidR="00301B4D" w:rsidRDefault="00301B4D" w:rsidP="00313D91"/>
    <w:p w:rsidR="00301B4D" w:rsidRDefault="00301B4D" w:rsidP="00313D91"/>
    <w:p w:rsidR="00301B4D" w:rsidRDefault="00301B4D" w:rsidP="00313D91"/>
    <w:p w:rsidR="00301B4D" w:rsidRDefault="00301B4D" w:rsidP="00313D91"/>
    <w:p w:rsidR="00301B4D" w:rsidRDefault="00301B4D" w:rsidP="00313D91"/>
    <w:p w:rsidR="00301B4D" w:rsidRDefault="00301B4D" w:rsidP="00313D91"/>
    <w:p w:rsidR="00301B4D" w:rsidRDefault="00301B4D" w:rsidP="00313D91"/>
    <w:p w:rsidR="00301B4D" w:rsidRDefault="00301B4D" w:rsidP="00313D91"/>
    <w:p w:rsidR="00301B4D" w:rsidRDefault="00301B4D" w:rsidP="00313D91"/>
    <w:p w:rsidR="00301B4D" w:rsidRDefault="00301B4D" w:rsidP="00313D91"/>
    <w:p w:rsidR="00301B4D" w:rsidRDefault="00301B4D" w:rsidP="00313D91"/>
    <w:p w:rsidR="00301B4D" w:rsidRDefault="00301B4D" w:rsidP="00313D91"/>
    <w:p w:rsidR="00301B4D" w:rsidRDefault="00301B4D" w:rsidP="00313D91"/>
    <w:p w:rsidR="00301B4D" w:rsidRDefault="00301B4D" w:rsidP="00313D91"/>
    <w:p w:rsidR="00301B4D" w:rsidRDefault="00301B4D" w:rsidP="00313D91"/>
    <w:p w:rsidR="00301B4D" w:rsidRDefault="00301B4D" w:rsidP="00313D91"/>
    <w:p w:rsidR="00301B4D" w:rsidRDefault="00301B4D" w:rsidP="00313D91"/>
    <w:p w:rsidR="00301B4D" w:rsidRDefault="00301B4D" w:rsidP="00313D91"/>
    <w:p w:rsidR="00301B4D" w:rsidRDefault="00301B4D" w:rsidP="00313D91"/>
    <w:p w:rsidR="00301B4D" w:rsidRDefault="00301B4D" w:rsidP="00313D91"/>
    <w:p w:rsidR="00301B4D" w:rsidRDefault="00301B4D" w:rsidP="00313D91"/>
    <w:p w:rsidR="00301B4D" w:rsidRDefault="00301B4D" w:rsidP="00313D91"/>
    <w:p w:rsidR="00301B4D" w:rsidRDefault="00301B4D" w:rsidP="00313D91"/>
    <w:p w:rsidR="004D1396" w:rsidRDefault="004D1396" w:rsidP="00313D91"/>
    <w:p w:rsidR="00E5791C" w:rsidRDefault="00E5791C" w:rsidP="00313D91"/>
    <w:p w:rsidR="00A44BDC" w:rsidRDefault="00A44BDC" w:rsidP="00E5791C"/>
    <w:p w:rsidR="00E5791C" w:rsidRDefault="00E5791C" w:rsidP="00E5791C">
      <w:r>
        <w:lastRenderedPageBreak/>
        <w:t xml:space="preserve">Table </w:t>
      </w:r>
      <w:r w:rsidR="00FB493A">
        <w:t>S</w:t>
      </w:r>
      <w:r>
        <w:t xml:space="preserve">2. Summary of </w:t>
      </w:r>
      <w:r w:rsidR="00A44BDC">
        <w:t xml:space="preserve">the </w:t>
      </w:r>
      <w:r>
        <w:t>indications for therapeutic anticoagulation</w:t>
      </w:r>
      <w:r w:rsidR="00A44BDC">
        <w:t>.</w:t>
      </w:r>
    </w:p>
    <w:p w:rsidR="00E5791C" w:rsidRDefault="00E5791C" w:rsidP="00E5791C"/>
    <w:tbl>
      <w:tblPr>
        <w:tblStyle w:val="TableGrid"/>
        <w:tblW w:w="9355" w:type="dxa"/>
        <w:tblLook w:val="04A0"/>
      </w:tblPr>
      <w:tblGrid>
        <w:gridCol w:w="1756"/>
        <w:gridCol w:w="1329"/>
        <w:gridCol w:w="1656"/>
        <w:gridCol w:w="1104"/>
        <w:gridCol w:w="1613"/>
        <w:gridCol w:w="1897"/>
      </w:tblGrid>
      <w:tr w:rsidR="00E5791C" w:rsidTr="009C3767">
        <w:trPr>
          <w:trHeight w:val="206"/>
        </w:trPr>
        <w:tc>
          <w:tcPr>
            <w:tcW w:w="1756" w:type="dxa"/>
            <w:vMerge w:val="restart"/>
            <w:tcBorders>
              <w:right w:val="nil"/>
            </w:tcBorders>
          </w:tcPr>
          <w:p w:rsidR="00E5791C" w:rsidRPr="00BC6E04" w:rsidRDefault="00E5791C" w:rsidP="009C3767">
            <w:pPr>
              <w:rPr>
                <w:b/>
                <w:bCs/>
              </w:rPr>
            </w:pPr>
            <w:r>
              <w:rPr>
                <w:b/>
                <w:bCs/>
              </w:rPr>
              <w:t>Anticoagulant category</w:t>
            </w:r>
          </w:p>
        </w:tc>
        <w:tc>
          <w:tcPr>
            <w:tcW w:w="7599" w:type="dxa"/>
            <w:gridSpan w:val="5"/>
            <w:tcBorders>
              <w:left w:val="nil"/>
              <w:bottom w:val="nil"/>
            </w:tcBorders>
            <w:vAlign w:val="center"/>
          </w:tcPr>
          <w:p w:rsidR="00E5791C" w:rsidRDefault="00E5791C" w:rsidP="009C376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ndication [N (%)]</w:t>
            </w:r>
          </w:p>
        </w:tc>
      </w:tr>
      <w:tr w:rsidR="00E5791C" w:rsidTr="009C3767">
        <w:tc>
          <w:tcPr>
            <w:tcW w:w="1756" w:type="dxa"/>
            <w:vMerge/>
            <w:tcBorders>
              <w:right w:val="nil"/>
            </w:tcBorders>
          </w:tcPr>
          <w:p w:rsidR="00E5791C" w:rsidRDefault="00E5791C" w:rsidP="009C3767">
            <w:pPr>
              <w:rPr>
                <w:b/>
                <w:bCs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791C" w:rsidRDefault="00E5791C" w:rsidP="009C376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VTE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791C" w:rsidRDefault="00E5791C" w:rsidP="009C376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rrhythmia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791C" w:rsidRDefault="00E5791C" w:rsidP="009C376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VA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791C" w:rsidRDefault="00E5791C" w:rsidP="009C376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Valve replacement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E5791C" w:rsidRDefault="00E5791C" w:rsidP="009C376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ther/Unknown</w:t>
            </w:r>
          </w:p>
        </w:tc>
      </w:tr>
      <w:tr w:rsidR="00E5791C" w:rsidTr="00E5791C">
        <w:tc>
          <w:tcPr>
            <w:tcW w:w="1756" w:type="dxa"/>
            <w:tcBorders>
              <w:right w:val="nil"/>
            </w:tcBorders>
            <w:shd w:val="clear" w:color="auto" w:fill="D9D9D9" w:themeFill="background1" w:themeFillShade="D9"/>
          </w:tcPr>
          <w:p w:rsidR="00E5791C" w:rsidRPr="002724DC" w:rsidRDefault="00E5791C" w:rsidP="009C3767">
            <w:r w:rsidRPr="002724DC">
              <w:t>Direct thrombin inhibitor</w:t>
            </w:r>
          </w:p>
        </w:tc>
        <w:tc>
          <w:tcPr>
            <w:tcW w:w="1329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E5791C" w:rsidRPr="00E970D1" w:rsidRDefault="00E5791C" w:rsidP="009C3767">
            <w:pPr>
              <w:jc w:val="center"/>
            </w:pPr>
            <w:r>
              <w:t>2 (16.7%)</w:t>
            </w:r>
          </w:p>
        </w:tc>
        <w:tc>
          <w:tcPr>
            <w:tcW w:w="1656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E5791C" w:rsidRPr="00E970D1" w:rsidRDefault="00E5791C" w:rsidP="009C3767">
            <w:pPr>
              <w:jc w:val="center"/>
            </w:pPr>
            <w:r>
              <w:t>10 (83.3%)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E5791C" w:rsidRPr="00E970D1" w:rsidRDefault="00E5791C" w:rsidP="009C3767">
            <w:pPr>
              <w:jc w:val="center"/>
            </w:pPr>
            <w:r>
              <w:t>0 (0%)</w:t>
            </w:r>
          </w:p>
        </w:tc>
        <w:tc>
          <w:tcPr>
            <w:tcW w:w="161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E5791C" w:rsidRPr="00E970D1" w:rsidRDefault="00E5791C" w:rsidP="009C3767">
            <w:pPr>
              <w:jc w:val="center"/>
            </w:pPr>
            <w:r>
              <w:t>0 (0%)</w:t>
            </w:r>
          </w:p>
        </w:tc>
        <w:tc>
          <w:tcPr>
            <w:tcW w:w="1897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E5791C" w:rsidRPr="00E970D1" w:rsidRDefault="00E5791C" w:rsidP="009C3767">
            <w:pPr>
              <w:jc w:val="center"/>
            </w:pPr>
            <w:r>
              <w:t>0 (0%)</w:t>
            </w:r>
          </w:p>
        </w:tc>
      </w:tr>
      <w:tr w:rsidR="00E5791C" w:rsidTr="009C3767">
        <w:tc>
          <w:tcPr>
            <w:tcW w:w="1756" w:type="dxa"/>
            <w:tcBorders>
              <w:right w:val="nil"/>
            </w:tcBorders>
          </w:tcPr>
          <w:p w:rsidR="00E5791C" w:rsidRPr="002724DC" w:rsidRDefault="00E5791C" w:rsidP="009C3767">
            <w:r w:rsidRPr="002724DC">
              <w:t>Factor Xa inhibitor</w:t>
            </w:r>
          </w:p>
        </w:tc>
        <w:tc>
          <w:tcPr>
            <w:tcW w:w="1329" w:type="dxa"/>
            <w:tcBorders>
              <w:left w:val="nil"/>
              <w:right w:val="nil"/>
            </w:tcBorders>
            <w:vAlign w:val="center"/>
          </w:tcPr>
          <w:p w:rsidR="00E5791C" w:rsidRPr="00E970D1" w:rsidRDefault="00E5791C" w:rsidP="009C3767">
            <w:pPr>
              <w:jc w:val="center"/>
            </w:pPr>
            <w:r>
              <w:t>29 (48.3%)</w:t>
            </w:r>
          </w:p>
        </w:tc>
        <w:tc>
          <w:tcPr>
            <w:tcW w:w="1656" w:type="dxa"/>
            <w:tcBorders>
              <w:left w:val="nil"/>
              <w:right w:val="nil"/>
            </w:tcBorders>
            <w:vAlign w:val="center"/>
          </w:tcPr>
          <w:p w:rsidR="00E5791C" w:rsidRPr="00E970D1" w:rsidRDefault="00E5791C" w:rsidP="009C3767">
            <w:pPr>
              <w:jc w:val="center"/>
            </w:pPr>
            <w:r>
              <w:t>25 (41.7%)</w:t>
            </w:r>
          </w:p>
        </w:tc>
        <w:tc>
          <w:tcPr>
            <w:tcW w:w="1104" w:type="dxa"/>
            <w:tcBorders>
              <w:left w:val="nil"/>
              <w:right w:val="nil"/>
            </w:tcBorders>
            <w:vAlign w:val="center"/>
          </w:tcPr>
          <w:p w:rsidR="00E5791C" w:rsidRPr="00E970D1" w:rsidRDefault="00E5791C" w:rsidP="009C3767">
            <w:pPr>
              <w:jc w:val="center"/>
            </w:pPr>
            <w:r>
              <w:t>2 (3.3%)</w:t>
            </w:r>
          </w:p>
        </w:tc>
        <w:tc>
          <w:tcPr>
            <w:tcW w:w="1613" w:type="dxa"/>
            <w:tcBorders>
              <w:left w:val="nil"/>
              <w:right w:val="nil"/>
            </w:tcBorders>
            <w:vAlign w:val="center"/>
          </w:tcPr>
          <w:p w:rsidR="00E5791C" w:rsidRPr="00E970D1" w:rsidRDefault="00E5791C" w:rsidP="009C3767">
            <w:pPr>
              <w:jc w:val="center"/>
            </w:pPr>
            <w:r>
              <w:t>0 (0%)</w:t>
            </w:r>
          </w:p>
        </w:tc>
        <w:tc>
          <w:tcPr>
            <w:tcW w:w="1897" w:type="dxa"/>
            <w:tcBorders>
              <w:left w:val="nil"/>
            </w:tcBorders>
            <w:vAlign w:val="center"/>
          </w:tcPr>
          <w:p w:rsidR="00E5791C" w:rsidRPr="00E970D1" w:rsidRDefault="00E5791C" w:rsidP="009C3767">
            <w:pPr>
              <w:jc w:val="center"/>
            </w:pPr>
            <w:r>
              <w:t>7 (11.7%)</w:t>
            </w:r>
          </w:p>
        </w:tc>
      </w:tr>
      <w:tr w:rsidR="00E5791C" w:rsidTr="00E5791C">
        <w:tc>
          <w:tcPr>
            <w:tcW w:w="1756" w:type="dxa"/>
            <w:tcBorders>
              <w:right w:val="nil"/>
            </w:tcBorders>
            <w:shd w:val="clear" w:color="auto" w:fill="D9D9D9" w:themeFill="background1" w:themeFillShade="D9"/>
          </w:tcPr>
          <w:p w:rsidR="00E5791C" w:rsidRDefault="00E5791C" w:rsidP="009C3767">
            <w:pPr>
              <w:rPr>
                <w:b/>
                <w:bCs/>
              </w:rPr>
            </w:pPr>
            <w:r>
              <w:t>Heparin products</w:t>
            </w:r>
          </w:p>
        </w:tc>
        <w:tc>
          <w:tcPr>
            <w:tcW w:w="1329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E5791C" w:rsidRPr="00E970D1" w:rsidRDefault="00E5791C" w:rsidP="009C3767">
            <w:pPr>
              <w:jc w:val="center"/>
            </w:pPr>
            <w:r>
              <w:t>25 (92.6%)</w:t>
            </w:r>
          </w:p>
        </w:tc>
        <w:tc>
          <w:tcPr>
            <w:tcW w:w="1656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E5791C" w:rsidRPr="00E970D1" w:rsidRDefault="00E5791C" w:rsidP="009C3767">
            <w:pPr>
              <w:jc w:val="center"/>
            </w:pPr>
            <w:r>
              <w:t>2 (7.4%)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E5791C" w:rsidRPr="00E970D1" w:rsidRDefault="00E5791C" w:rsidP="009C3767">
            <w:pPr>
              <w:jc w:val="center"/>
            </w:pPr>
            <w:r>
              <w:t>0 (0%)</w:t>
            </w:r>
          </w:p>
        </w:tc>
        <w:tc>
          <w:tcPr>
            <w:tcW w:w="161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E5791C" w:rsidRPr="00E970D1" w:rsidRDefault="00E5791C" w:rsidP="009C3767">
            <w:pPr>
              <w:jc w:val="center"/>
            </w:pPr>
            <w:r>
              <w:t>0 (0%)</w:t>
            </w:r>
          </w:p>
        </w:tc>
        <w:tc>
          <w:tcPr>
            <w:tcW w:w="1897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E5791C" w:rsidRPr="00E970D1" w:rsidRDefault="00E5791C" w:rsidP="009C3767">
            <w:pPr>
              <w:jc w:val="center"/>
            </w:pPr>
            <w:r>
              <w:t>1 (3.7%)</w:t>
            </w:r>
          </w:p>
        </w:tc>
      </w:tr>
      <w:tr w:rsidR="00E5791C" w:rsidTr="009C3767">
        <w:tc>
          <w:tcPr>
            <w:tcW w:w="1756" w:type="dxa"/>
            <w:tcBorders>
              <w:right w:val="nil"/>
            </w:tcBorders>
          </w:tcPr>
          <w:p w:rsidR="00E5791C" w:rsidRDefault="00E5791C" w:rsidP="009C3767">
            <w:r>
              <w:t>Vitamin K antagonist</w:t>
            </w:r>
          </w:p>
        </w:tc>
        <w:tc>
          <w:tcPr>
            <w:tcW w:w="1329" w:type="dxa"/>
            <w:tcBorders>
              <w:left w:val="nil"/>
              <w:right w:val="nil"/>
            </w:tcBorders>
            <w:vAlign w:val="center"/>
          </w:tcPr>
          <w:p w:rsidR="00E5791C" w:rsidRPr="00E970D1" w:rsidRDefault="00E5791C" w:rsidP="009C3767">
            <w:pPr>
              <w:jc w:val="center"/>
            </w:pPr>
            <w:r>
              <w:t>8 (38</w:t>
            </w:r>
            <w:r w:rsidR="00DE63B7">
              <w:t>.1</w:t>
            </w:r>
            <w:r>
              <w:t>%)</w:t>
            </w:r>
          </w:p>
        </w:tc>
        <w:tc>
          <w:tcPr>
            <w:tcW w:w="1656" w:type="dxa"/>
            <w:tcBorders>
              <w:left w:val="nil"/>
              <w:right w:val="nil"/>
            </w:tcBorders>
            <w:vAlign w:val="center"/>
          </w:tcPr>
          <w:p w:rsidR="00E5791C" w:rsidRPr="00E970D1" w:rsidRDefault="00E5791C" w:rsidP="009C3767">
            <w:pPr>
              <w:jc w:val="center"/>
            </w:pPr>
            <w:r>
              <w:t>10 (47.6%)</w:t>
            </w:r>
          </w:p>
        </w:tc>
        <w:tc>
          <w:tcPr>
            <w:tcW w:w="1104" w:type="dxa"/>
            <w:tcBorders>
              <w:left w:val="nil"/>
              <w:right w:val="nil"/>
            </w:tcBorders>
            <w:vAlign w:val="center"/>
          </w:tcPr>
          <w:p w:rsidR="00E5791C" w:rsidRPr="00E970D1" w:rsidRDefault="00E5791C" w:rsidP="009C3767">
            <w:pPr>
              <w:jc w:val="center"/>
            </w:pPr>
            <w:r>
              <w:t>0 (0%)</w:t>
            </w:r>
          </w:p>
        </w:tc>
        <w:tc>
          <w:tcPr>
            <w:tcW w:w="1613" w:type="dxa"/>
            <w:tcBorders>
              <w:left w:val="nil"/>
              <w:right w:val="nil"/>
            </w:tcBorders>
            <w:vAlign w:val="center"/>
          </w:tcPr>
          <w:p w:rsidR="00E5791C" w:rsidRPr="00E970D1" w:rsidRDefault="00E5791C" w:rsidP="009C3767">
            <w:pPr>
              <w:jc w:val="center"/>
            </w:pPr>
            <w:r>
              <w:t>3 (14.3%)</w:t>
            </w:r>
          </w:p>
        </w:tc>
        <w:tc>
          <w:tcPr>
            <w:tcW w:w="1897" w:type="dxa"/>
            <w:tcBorders>
              <w:left w:val="nil"/>
            </w:tcBorders>
            <w:vAlign w:val="center"/>
          </w:tcPr>
          <w:p w:rsidR="00E5791C" w:rsidRPr="00E970D1" w:rsidRDefault="00E5791C" w:rsidP="009C3767">
            <w:pPr>
              <w:jc w:val="center"/>
            </w:pPr>
            <w:r>
              <w:t>0 (0%)</w:t>
            </w:r>
          </w:p>
        </w:tc>
      </w:tr>
    </w:tbl>
    <w:p w:rsidR="00E5791C" w:rsidRDefault="00E5791C" w:rsidP="00E5791C">
      <w:r>
        <w:t xml:space="preserve">Venous thromboembolism (VTE) includes deep vein thrombus (DVT), pulmonary embolism (PE), or both. CVA refers to cerebrovascular accidents. </w:t>
      </w:r>
      <w:r w:rsidR="00C81805">
        <w:t>The sum total within each</w:t>
      </w:r>
      <w:r>
        <w:t xml:space="preserve"> indication does not always equal number of patients in the corresponding AC category because some patients received AC for multiple indications.</w:t>
      </w:r>
    </w:p>
    <w:p w:rsidR="00E5791C" w:rsidRDefault="00E5791C" w:rsidP="00313D91"/>
    <w:p w:rsidR="00E5791C" w:rsidRDefault="00E5791C" w:rsidP="00313D91"/>
    <w:p w:rsidR="00E5791C" w:rsidRDefault="00E5791C" w:rsidP="00313D91"/>
    <w:p w:rsidR="00E5791C" w:rsidRDefault="00E5791C" w:rsidP="00313D91"/>
    <w:p w:rsidR="00E5791C" w:rsidRDefault="00E5791C" w:rsidP="00313D91"/>
    <w:p w:rsidR="00E5791C" w:rsidRDefault="00E5791C" w:rsidP="00313D91"/>
    <w:p w:rsidR="00E5791C" w:rsidRDefault="00E5791C" w:rsidP="00313D91"/>
    <w:p w:rsidR="00E5791C" w:rsidRDefault="00E5791C" w:rsidP="00313D91"/>
    <w:p w:rsidR="00E5791C" w:rsidRDefault="00E5791C" w:rsidP="00313D91"/>
    <w:p w:rsidR="00E5791C" w:rsidRDefault="00E5791C" w:rsidP="00313D91"/>
    <w:p w:rsidR="00E5791C" w:rsidRDefault="00E5791C" w:rsidP="00313D91"/>
    <w:p w:rsidR="00E5791C" w:rsidRDefault="00E5791C" w:rsidP="00313D91"/>
    <w:p w:rsidR="00E5791C" w:rsidRDefault="00E5791C" w:rsidP="00313D91"/>
    <w:p w:rsidR="00E5791C" w:rsidRDefault="00E5791C" w:rsidP="00313D91"/>
    <w:p w:rsidR="00E5791C" w:rsidRDefault="00E5791C" w:rsidP="00313D91"/>
    <w:p w:rsidR="00E5791C" w:rsidRDefault="00E5791C" w:rsidP="00313D91"/>
    <w:p w:rsidR="00E5791C" w:rsidRDefault="00E5791C" w:rsidP="00313D91"/>
    <w:p w:rsidR="00E5791C" w:rsidRDefault="00E5791C" w:rsidP="00313D91"/>
    <w:p w:rsidR="00E5791C" w:rsidRDefault="00E5791C" w:rsidP="00313D91"/>
    <w:p w:rsidR="00E5791C" w:rsidRDefault="00E5791C" w:rsidP="00313D91"/>
    <w:p w:rsidR="00E5791C" w:rsidRDefault="00E5791C" w:rsidP="00313D91"/>
    <w:p w:rsidR="00E5791C" w:rsidRDefault="00E5791C" w:rsidP="00313D91"/>
    <w:p w:rsidR="00E5791C" w:rsidRDefault="00E5791C" w:rsidP="00313D91"/>
    <w:p w:rsidR="00E5791C" w:rsidRDefault="00E5791C" w:rsidP="00313D91"/>
    <w:p w:rsidR="00E5791C" w:rsidRDefault="00E5791C" w:rsidP="00313D91"/>
    <w:p w:rsidR="00E5791C" w:rsidRDefault="00E5791C" w:rsidP="00313D91"/>
    <w:p w:rsidR="00E5791C" w:rsidRDefault="00E5791C" w:rsidP="00313D91"/>
    <w:p w:rsidR="00E5791C" w:rsidRDefault="00E5791C" w:rsidP="00313D91"/>
    <w:p w:rsidR="00313D91" w:rsidRDefault="00313D91" w:rsidP="00313D91">
      <w:r>
        <w:lastRenderedPageBreak/>
        <w:t xml:space="preserve">Table </w:t>
      </w:r>
      <w:r w:rsidR="00FB493A">
        <w:t>S</w:t>
      </w:r>
      <w:r w:rsidR="00E5791C">
        <w:t>3</w:t>
      </w:r>
      <w:r>
        <w:t xml:space="preserve">. Results of </w:t>
      </w:r>
      <w:r w:rsidR="002B69C7">
        <w:t xml:space="preserve">the </w:t>
      </w:r>
      <w:r w:rsidR="00AC44BC">
        <w:t xml:space="preserve">multivariable </w:t>
      </w:r>
      <w:r>
        <w:t>Cox proportional-hazards regression analysis</w:t>
      </w:r>
      <w:r w:rsidR="00B4114B">
        <w:t xml:space="preserve"> with patients stratified by anticoagulation status.</w:t>
      </w:r>
    </w:p>
    <w:p w:rsidR="008D75B7" w:rsidRDefault="008D75B7" w:rsidP="00313D91"/>
    <w:tbl>
      <w:tblPr>
        <w:tblStyle w:val="TableGrid"/>
        <w:tblW w:w="8741" w:type="dxa"/>
        <w:tblBorders>
          <w:insideH w:val="none" w:sz="0" w:space="0" w:color="auto"/>
          <w:insideV w:val="none" w:sz="0" w:space="0" w:color="auto"/>
        </w:tblBorders>
        <w:tblLook w:val="04A0"/>
      </w:tblPr>
      <w:tblGrid>
        <w:gridCol w:w="2889"/>
        <w:gridCol w:w="1870"/>
        <w:gridCol w:w="1056"/>
        <w:gridCol w:w="1870"/>
        <w:gridCol w:w="1056"/>
      </w:tblGrid>
      <w:tr w:rsidR="0011777A" w:rsidRPr="00707A05" w:rsidTr="000E30D8">
        <w:tc>
          <w:tcPr>
            <w:tcW w:w="288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11777A" w:rsidRPr="00707A05" w:rsidRDefault="0011777A" w:rsidP="009C3767">
            <w:pPr>
              <w:rPr>
                <w:b/>
                <w:bCs/>
              </w:rPr>
            </w:pPr>
            <w:r w:rsidRPr="00707A05">
              <w:rPr>
                <w:b/>
                <w:bCs/>
              </w:rPr>
              <w:t>Variable</w:t>
            </w:r>
          </w:p>
        </w:tc>
        <w:tc>
          <w:tcPr>
            <w:tcW w:w="292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1777A" w:rsidRPr="00707A05" w:rsidRDefault="0011777A" w:rsidP="009C3767">
            <w:pPr>
              <w:jc w:val="center"/>
              <w:rPr>
                <w:b/>
                <w:bCs/>
              </w:rPr>
            </w:pPr>
            <w:r w:rsidRPr="00707A05">
              <w:rPr>
                <w:b/>
                <w:bCs/>
              </w:rPr>
              <w:t>PFS</w:t>
            </w:r>
          </w:p>
        </w:tc>
        <w:tc>
          <w:tcPr>
            <w:tcW w:w="292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1777A" w:rsidRPr="00707A05" w:rsidRDefault="0011777A" w:rsidP="009C3767">
            <w:pPr>
              <w:jc w:val="center"/>
              <w:rPr>
                <w:b/>
                <w:bCs/>
              </w:rPr>
            </w:pPr>
            <w:r w:rsidRPr="00707A05">
              <w:rPr>
                <w:b/>
                <w:bCs/>
              </w:rPr>
              <w:t>OS</w:t>
            </w:r>
          </w:p>
        </w:tc>
      </w:tr>
      <w:tr w:rsidR="0011777A" w:rsidRPr="00707A05" w:rsidTr="000E30D8">
        <w:tc>
          <w:tcPr>
            <w:tcW w:w="2889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11777A" w:rsidRPr="00707A05" w:rsidRDefault="0011777A" w:rsidP="009C3767">
            <w:pPr>
              <w:rPr>
                <w:b/>
                <w:bCs/>
              </w:rPr>
            </w:pPr>
          </w:p>
        </w:tc>
        <w:tc>
          <w:tcPr>
            <w:tcW w:w="18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1777A" w:rsidRPr="00707A05" w:rsidRDefault="0011777A" w:rsidP="009C3767">
            <w:pPr>
              <w:rPr>
                <w:b/>
                <w:bCs/>
              </w:rPr>
            </w:pPr>
            <w:r w:rsidRPr="00707A05">
              <w:rPr>
                <w:b/>
                <w:bCs/>
              </w:rPr>
              <w:t>HR [95% CI]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1777A" w:rsidRPr="00707A05" w:rsidRDefault="0011777A" w:rsidP="009C3767">
            <w:pPr>
              <w:rPr>
                <w:b/>
                <w:bCs/>
              </w:rPr>
            </w:pPr>
            <w:r w:rsidRPr="00707A05">
              <w:rPr>
                <w:b/>
                <w:bCs/>
              </w:rPr>
              <w:t>p-value</w:t>
            </w:r>
          </w:p>
        </w:tc>
        <w:tc>
          <w:tcPr>
            <w:tcW w:w="18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1777A" w:rsidRPr="00707A05" w:rsidRDefault="0011777A" w:rsidP="009C3767">
            <w:pPr>
              <w:rPr>
                <w:b/>
                <w:bCs/>
              </w:rPr>
            </w:pPr>
            <w:r w:rsidRPr="00707A05">
              <w:rPr>
                <w:b/>
                <w:bCs/>
              </w:rPr>
              <w:t>HR [95% CI]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1777A" w:rsidRPr="00707A05" w:rsidRDefault="0011777A" w:rsidP="009C3767">
            <w:pPr>
              <w:rPr>
                <w:b/>
                <w:bCs/>
              </w:rPr>
            </w:pPr>
            <w:r w:rsidRPr="00707A05">
              <w:rPr>
                <w:b/>
                <w:bCs/>
              </w:rPr>
              <w:t>p-value</w:t>
            </w:r>
          </w:p>
        </w:tc>
      </w:tr>
      <w:tr w:rsidR="00313D91" w:rsidTr="00BD3199">
        <w:tc>
          <w:tcPr>
            <w:tcW w:w="2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13D91" w:rsidRDefault="00313D91" w:rsidP="009C3767">
            <w:r>
              <w:t>On AC during ICI</w:t>
            </w:r>
            <w:r w:rsidR="00B4114B">
              <w:t xml:space="preserve"> (ref: not on AC)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13D91" w:rsidRDefault="00313D91" w:rsidP="009C3767">
            <w:r w:rsidRPr="008008A5">
              <w:t>1.07 [0.85, 1.34]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13D91" w:rsidRDefault="00313D91" w:rsidP="009C3767">
            <w:r>
              <w:t>0.5</w:t>
            </w:r>
            <w:r w:rsidR="009833D2">
              <w:t>9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13D91" w:rsidRDefault="00313D91" w:rsidP="009C3767">
            <w:r w:rsidRPr="00313D91">
              <w:t>1.08 [0.79, 1.46]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13D91" w:rsidRDefault="00313D91" w:rsidP="009C3767">
            <w:r>
              <w:t>0.6</w:t>
            </w:r>
            <w:r w:rsidR="009833D2">
              <w:t>4</w:t>
            </w:r>
          </w:p>
        </w:tc>
      </w:tr>
      <w:tr w:rsidR="00313D91" w:rsidTr="00B4114B">
        <w:tc>
          <w:tcPr>
            <w:tcW w:w="2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13D91" w:rsidRDefault="00313D91" w:rsidP="009C3767">
            <w:r>
              <w:t>ECOG (ref: &gt;1)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13D91" w:rsidRDefault="00313D91" w:rsidP="009C3767"/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13D91" w:rsidRDefault="00313D91" w:rsidP="009C3767"/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13D91" w:rsidRDefault="00313D91" w:rsidP="009C3767"/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13D91" w:rsidRDefault="00313D91" w:rsidP="009C3767"/>
        </w:tc>
      </w:tr>
      <w:tr w:rsidR="00313D91" w:rsidTr="00B4114B">
        <w:tc>
          <w:tcPr>
            <w:tcW w:w="2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13D91" w:rsidRDefault="00313D91" w:rsidP="009C3767">
            <w:r>
              <w:t xml:space="preserve">    ECOG = 0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13D91" w:rsidRDefault="00313D91" w:rsidP="009C3767">
            <w:r w:rsidRPr="008008A5">
              <w:t>0.44 [0.31, 0.62]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13D91" w:rsidRDefault="00313D91" w:rsidP="009C3767">
            <w:r w:rsidRPr="008008A5">
              <w:t>&lt;0.001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13D91" w:rsidRDefault="00313D91" w:rsidP="009C3767">
            <w:r w:rsidRPr="00313D91">
              <w:t>0.30 [0.21, 0.45]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13D91" w:rsidRDefault="00313D91" w:rsidP="009C3767">
            <w:r w:rsidRPr="008008A5">
              <w:t>&lt;0.001</w:t>
            </w:r>
          </w:p>
        </w:tc>
      </w:tr>
      <w:tr w:rsidR="00313D91" w:rsidTr="00B4114B">
        <w:tc>
          <w:tcPr>
            <w:tcW w:w="2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13D91" w:rsidRDefault="00313D91" w:rsidP="009C3767">
            <w:r>
              <w:t xml:space="preserve">    ECOG = 1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13D91" w:rsidRDefault="00313D91" w:rsidP="009C3767">
            <w:r w:rsidRPr="008008A5">
              <w:t>0.78 [0.57, 1.07]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13D91" w:rsidRDefault="00313D91" w:rsidP="009C3767">
            <w:r w:rsidRPr="008008A5">
              <w:t>0.12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13D91" w:rsidRDefault="00313D91" w:rsidP="009C3767">
            <w:r w:rsidRPr="00313D91">
              <w:t>0.68 [0.49, 0.96]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13D91" w:rsidRDefault="00313D91" w:rsidP="009C3767">
            <w:r w:rsidRPr="00313D91">
              <w:t>0.0</w:t>
            </w:r>
            <w:r w:rsidR="009833D2">
              <w:t>3</w:t>
            </w:r>
          </w:p>
        </w:tc>
      </w:tr>
      <w:tr w:rsidR="00313D91" w:rsidTr="00BD3199">
        <w:tc>
          <w:tcPr>
            <w:tcW w:w="2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13D91" w:rsidRDefault="00313D91" w:rsidP="009C3767">
            <w:r>
              <w:t>Stage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13D91" w:rsidRDefault="00313D91" w:rsidP="009C3767">
            <w:r w:rsidRPr="008008A5">
              <w:t>1.34 [1.07, 1.67]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13D91" w:rsidRDefault="00313D91" w:rsidP="009C3767">
            <w:r>
              <w:t>0.01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13D91" w:rsidRDefault="00313D91" w:rsidP="009C3767">
            <w:r w:rsidRPr="00313D91">
              <w:t>1.75 [1.31, 2.33]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13D91" w:rsidRDefault="00313D91" w:rsidP="009C3767">
            <w:r w:rsidRPr="00313D91">
              <w:t>&lt;0.001</w:t>
            </w:r>
          </w:p>
        </w:tc>
      </w:tr>
      <w:tr w:rsidR="00313D91" w:rsidTr="00B4114B">
        <w:tc>
          <w:tcPr>
            <w:tcW w:w="2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13D91" w:rsidRDefault="00313D91" w:rsidP="009C3767">
            <w:r>
              <w:t>Age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13D91" w:rsidRDefault="00313D91" w:rsidP="009C3767">
            <w:r w:rsidRPr="008008A5">
              <w:t>0.99 [0.99, 1.00]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13D91" w:rsidRDefault="00313D91" w:rsidP="009C3767">
            <w:r>
              <w:t>0.0</w:t>
            </w:r>
            <w:r w:rsidR="009833D2">
              <w:t>8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13D91" w:rsidRDefault="00313D91" w:rsidP="009C3767">
            <w:r w:rsidRPr="00313D91">
              <w:t>1.00 [0.99, 1.01]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13D91" w:rsidRDefault="00313D91" w:rsidP="009C3767">
            <w:r w:rsidRPr="00313D91">
              <w:t>0.67</w:t>
            </w:r>
          </w:p>
        </w:tc>
      </w:tr>
      <w:tr w:rsidR="00313D91" w:rsidTr="00BD3199">
        <w:tc>
          <w:tcPr>
            <w:tcW w:w="2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13D91" w:rsidRDefault="00313D91" w:rsidP="009C3767">
            <w:r>
              <w:t>Sex (male)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13D91" w:rsidRDefault="00313D91" w:rsidP="009C3767">
            <w:r w:rsidRPr="008008A5">
              <w:t>1.06 [0.89, 1.26]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13D91" w:rsidRDefault="00313D91" w:rsidP="009C3767">
            <w:r w:rsidRPr="008008A5">
              <w:t>0.52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13D91" w:rsidRDefault="00313D91" w:rsidP="009C3767">
            <w:r w:rsidRPr="00313D91">
              <w:t>1.28 [1.01, 1.62]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13D91" w:rsidRDefault="00313D91" w:rsidP="009C3767">
            <w:r w:rsidRPr="00313D91">
              <w:t>0.04</w:t>
            </w:r>
          </w:p>
        </w:tc>
      </w:tr>
      <w:tr w:rsidR="00313D91" w:rsidTr="00B4114B">
        <w:tc>
          <w:tcPr>
            <w:tcW w:w="2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13D91" w:rsidRDefault="00313D91" w:rsidP="009C3767">
            <w:r>
              <w:t xml:space="preserve">Treatment line </w:t>
            </w:r>
            <w:r w:rsidR="00E14655">
              <w:t>= not first line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13D91" w:rsidRDefault="00313D91" w:rsidP="009C3767">
            <w:r w:rsidRPr="008008A5">
              <w:t>1.77 [1.45, 2.16]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13D91" w:rsidRDefault="00313D91" w:rsidP="009C3767">
            <w:r w:rsidRPr="008008A5">
              <w:t>&lt;0.001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13D91" w:rsidRDefault="00E14655" w:rsidP="009C3767">
            <w:r w:rsidRPr="00E14655">
              <w:t>1.65 [1.32, 2.06]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13D91" w:rsidRDefault="00AB5C7B" w:rsidP="009C3767">
            <w:r w:rsidRPr="00AB5C7B">
              <w:t>&lt;0.001</w:t>
            </w:r>
          </w:p>
        </w:tc>
      </w:tr>
      <w:tr w:rsidR="00313D91" w:rsidTr="00BD3199">
        <w:tc>
          <w:tcPr>
            <w:tcW w:w="2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13D91" w:rsidRDefault="00313D91" w:rsidP="009C3767">
            <w:r>
              <w:t>Anti-CTLA-4 plus anti-PD-1 (ref: anti-CTLA-4)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13D91" w:rsidRDefault="00313D91" w:rsidP="009C3767">
            <w:r w:rsidRPr="008008A5">
              <w:t>0.47 [0.36, 0.61]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13D91" w:rsidRDefault="00313D91" w:rsidP="009C3767">
            <w:r w:rsidRPr="008008A5">
              <w:t>&lt;0.001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13D91" w:rsidRDefault="00AB5C7B" w:rsidP="009C3767">
            <w:r w:rsidRPr="00AB5C7B">
              <w:t>0.47 [0.33, 0.66]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13D91" w:rsidRDefault="00AB5C7B" w:rsidP="009C3767">
            <w:r w:rsidRPr="00AB5C7B">
              <w:t>&lt;0.001</w:t>
            </w:r>
          </w:p>
        </w:tc>
      </w:tr>
      <w:tr w:rsidR="00313D91" w:rsidTr="00B4114B">
        <w:tc>
          <w:tcPr>
            <w:tcW w:w="2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13D91" w:rsidRDefault="00313D91" w:rsidP="009C3767">
            <w:r>
              <w:t>Anti-PD-1 (ref: anti-CTLA-4)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13D91" w:rsidRDefault="00313D91" w:rsidP="009C3767">
            <w:r w:rsidRPr="008008A5">
              <w:t>0.40 [0.31, 0.52]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13D91" w:rsidRDefault="00313D91" w:rsidP="009C3767">
            <w:r w:rsidRPr="008008A5">
              <w:t>&lt;0.001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13D91" w:rsidRDefault="00AB5C7B" w:rsidP="009C3767">
            <w:r w:rsidRPr="00AB5C7B">
              <w:t>0.43 [0.32, 0.58]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13D91" w:rsidRDefault="00AB5C7B" w:rsidP="009C3767">
            <w:r w:rsidRPr="00AB5C7B">
              <w:t>&lt;0.001</w:t>
            </w:r>
          </w:p>
        </w:tc>
      </w:tr>
      <w:tr w:rsidR="00313D91" w:rsidTr="00BD3199">
        <w:tc>
          <w:tcPr>
            <w:tcW w:w="2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13D91" w:rsidRDefault="00313D91" w:rsidP="009C3767">
            <w:r>
              <w:t>Anti-PD-L1 (ref: anti-CTLA-4)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13D91" w:rsidRDefault="00313D91" w:rsidP="009C3767">
            <w:r w:rsidRPr="008008A5">
              <w:t>0.38 [0.23, 0.63]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13D91" w:rsidRDefault="00313D91" w:rsidP="009C3767">
            <w:r w:rsidRPr="008008A5">
              <w:t>&lt;0.001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13D91" w:rsidRDefault="00AB5C7B" w:rsidP="009C3767">
            <w:r w:rsidRPr="00AB5C7B">
              <w:t>0.41 [0.23, 0.74]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13D91" w:rsidRDefault="00AB5C7B" w:rsidP="009C3767">
            <w:r>
              <w:t>0.003</w:t>
            </w:r>
          </w:p>
        </w:tc>
      </w:tr>
      <w:tr w:rsidR="00313D91" w:rsidTr="00B4114B">
        <w:tc>
          <w:tcPr>
            <w:tcW w:w="28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13D91" w:rsidRDefault="00313D91" w:rsidP="009C3767">
            <w:r>
              <w:t>ICI plus chemotherapy (ref: ICI alone)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13D91" w:rsidRDefault="00313D91" w:rsidP="009C3767">
            <w:r w:rsidRPr="00BA50BD">
              <w:t>1.01 [0.81, 1.27]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13D91" w:rsidRDefault="00313D91" w:rsidP="009C3767">
            <w:r>
              <w:t>0.90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13D91" w:rsidRDefault="00AB5C7B" w:rsidP="009C3767">
            <w:r w:rsidRPr="00AB5C7B">
              <w:t>0.96 [0.73, 1.27]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13D91" w:rsidRDefault="00AB5C7B" w:rsidP="009C3767">
            <w:r w:rsidRPr="00AB5C7B">
              <w:t>0.</w:t>
            </w:r>
            <w:r w:rsidR="009833D2">
              <w:t>80</w:t>
            </w:r>
          </w:p>
        </w:tc>
      </w:tr>
    </w:tbl>
    <w:p w:rsidR="008450CB" w:rsidRDefault="008450CB" w:rsidP="00D213D9"/>
    <w:p w:rsidR="00B4114B" w:rsidRDefault="00B4114B" w:rsidP="00D213D9"/>
    <w:p w:rsidR="00B65F89" w:rsidRDefault="00B65F89" w:rsidP="00D213D9"/>
    <w:p w:rsidR="00B65F89" w:rsidRDefault="00B65F89" w:rsidP="00D213D9"/>
    <w:p w:rsidR="00B65F89" w:rsidRDefault="00B65F89" w:rsidP="00D213D9"/>
    <w:p w:rsidR="00B65F89" w:rsidRDefault="00B65F89" w:rsidP="00D213D9"/>
    <w:p w:rsidR="00B65F89" w:rsidRDefault="00B65F89" w:rsidP="00D213D9"/>
    <w:p w:rsidR="00B65F89" w:rsidRDefault="00B65F89" w:rsidP="00D213D9"/>
    <w:p w:rsidR="00B65F89" w:rsidRDefault="00B65F89" w:rsidP="00D213D9"/>
    <w:p w:rsidR="00B65F89" w:rsidRDefault="00B65F89" w:rsidP="00D213D9"/>
    <w:p w:rsidR="00B65F89" w:rsidRDefault="00B65F89" w:rsidP="00D213D9"/>
    <w:p w:rsidR="00B65F89" w:rsidRDefault="00B65F89" w:rsidP="00D213D9"/>
    <w:p w:rsidR="00B65F89" w:rsidRDefault="00B65F89" w:rsidP="00D213D9"/>
    <w:p w:rsidR="00B65F89" w:rsidRDefault="00B65F89" w:rsidP="00D213D9"/>
    <w:p w:rsidR="00B65F89" w:rsidRDefault="00B65F89" w:rsidP="00D213D9"/>
    <w:p w:rsidR="00B65F89" w:rsidRDefault="00B65F89" w:rsidP="00D213D9"/>
    <w:p w:rsidR="00B65F89" w:rsidRDefault="00B65F89" w:rsidP="00D213D9"/>
    <w:p w:rsidR="00B65F89" w:rsidRDefault="00B65F89" w:rsidP="00D213D9"/>
    <w:p w:rsidR="00B65F89" w:rsidRDefault="00B65F89" w:rsidP="00D213D9"/>
    <w:p w:rsidR="00B65F89" w:rsidRDefault="00B65F89" w:rsidP="00D213D9"/>
    <w:p w:rsidR="00B65F89" w:rsidRDefault="00B65F89" w:rsidP="00D213D9"/>
    <w:p w:rsidR="00E551DC" w:rsidRDefault="00E551DC" w:rsidP="00D213D9"/>
    <w:p w:rsidR="00B4114B" w:rsidRDefault="00B4114B" w:rsidP="00D213D9">
      <w:r>
        <w:lastRenderedPageBreak/>
        <w:t xml:space="preserve">Table </w:t>
      </w:r>
      <w:r w:rsidR="00FB493A">
        <w:t>S</w:t>
      </w:r>
      <w:r w:rsidR="00E5791C">
        <w:t>4</w:t>
      </w:r>
      <w:r>
        <w:t xml:space="preserve">. Results of the </w:t>
      </w:r>
      <w:r w:rsidR="00C82F82">
        <w:t xml:space="preserve">multivariable </w:t>
      </w:r>
      <w:r>
        <w:t>Cox-proportional hazards regression analysis with patients stratified by category of anticoagulation</w:t>
      </w:r>
      <w:r w:rsidR="00B65F89">
        <w:t>.</w:t>
      </w:r>
    </w:p>
    <w:p w:rsidR="008450CB" w:rsidRDefault="008450CB" w:rsidP="00D213D9"/>
    <w:tbl>
      <w:tblPr>
        <w:tblStyle w:val="TableGrid"/>
        <w:tblW w:w="8741" w:type="dxa"/>
        <w:tblBorders>
          <w:insideH w:val="none" w:sz="0" w:space="0" w:color="auto"/>
          <w:insideV w:val="none" w:sz="0" w:space="0" w:color="auto"/>
        </w:tblBorders>
        <w:tblLook w:val="04A0"/>
      </w:tblPr>
      <w:tblGrid>
        <w:gridCol w:w="2889"/>
        <w:gridCol w:w="1870"/>
        <w:gridCol w:w="1056"/>
        <w:gridCol w:w="1870"/>
        <w:gridCol w:w="1056"/>
      </w:tblGrid>
      <w:tr w:rsidR="0011777A" w:rsidRPr="00707A05" w:rsidTr="00C96640">
        <w:tc>
          <w:tcPr>
            <w:tcW w:w="288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11777A" w:rsidRPr="00707A05" w:rsidRDefault="0011777A" w:rsidP="009C3767">
            <w:pPr>
              <w:rPr>
                <w:b/>
                <w:bCs/>
              </w:rPr>
            </w:pPr>
            <w:r w:rsidRPr="00707A05">
              <w:rPr>
                <w:b/>
                <w:bCs/>
              </w:rPr>
              <w:t>Variable</w:t>
            </w:r>
          </w:p>
        </w:tc>
        <w:tc>
          <w:tcPr>
            <w:tcW w:w="292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1777A" w:rsidRPr="00707A05" w:rsidRDefault="0011777A" w:rsidP="009C3767">
            <w:pPr>
              <w:jc w:val="center"/>
              <w:rPr>
                <w:b/>
                <w:bCs/>
              </w:rPr>
            </w:pPr>
            <w:r w:rsidRPr="00707A05">
              <w:rPr>
                <w:b/>
                <w:bCs/>
              </w:rPr>
              <w:t>PFS</w:t>
            </w:r>
          </w:p>
        </w:tc>
        <w:tc>
          <w:tcPr>
            <w:tcW w:w="292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1777A" w:rsidRPr="00707A05" w:rsidRDefault="0011777A" w:rsidP="009C3767">
            <w:pPr>
              <w:jc w:val="center"/>
              <w:rPr>
                <w:b/>
                <w:bCs/>
              </w:rPr>
            </w:pPr>
            <w:r w:rsidRPr="00707A05">
              <w:rPr>
                <w:b/>
                <w:bCs/>
              </w:rPr>
              <w:t>OS</w:t>
            </w:r>
          </w:p>
        </w:tc>
      </w:tr>
      <w:tr w:rsidR="0011777A" w:rsidRPr="00707A05" w:rsidTr="00C96640">
        <w:tc>
          <w:tcPr>
            <w:tcW w:w="2889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11777A" w:rsidRPr="00707A05" w:rsidRDefault="0011777A" w:rsidP="009C3767">
            <w:pPr>
              <w:rPr>
                <w:b/>
                <w:bCs/>
              </w:rPr>
            </w:pPr>
          </w:p>
        </w:tc>
        <w:tc>
          <w:tcPr>
            <w:tcW w:w="18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1777A" w:rsidRPr="00707A05" w:rsidRDefault="0011777A" w:rsidP="009C3767">
            <w:pPr>
              <w:rPr>
                <w:b/>
                <w:bCs/>
              </w:rPr>
            </w:pPr>
            <w:r w:rsidRPr="00707A05">
              <w:rPr>
                <w:b/>
                <w:bCs/>
              </w:rPr>
              <w:t>HR [95% CI]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1777A" w:rsidRPr="00707A05" w:rsidRDefault="0011777A" w:rsidP="009C3767">
            <w:pPr>
              <w:rPr>
                <w:b/>
                <w:bCs/>
              </w:rPr>
            </w:pPr>
            <w:r w:rsidRPr="00707A05">
              <w:rPr>
                <w:b/>
                <w:bCs/>
              </w:rPr>
              <w:t>p-value</w:t>
            </w:r>
          </w:p>
        </w:tc>
        <w:tc>
          <w:tcPr>
            <w:tcW w:w="18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1777A" w:rsidRPr="00707A05" w:rsidRDefault="0011777A" w:rsidP="009C3767">
            <w:pPr>
              <w:rPr>
                <w:b/>
                <w:bCs/>
              </w:rPr>
            </w:pPr>
            <w:r w:rsidRPr="00707A05">
              <w:rPr>
                <w:b/>
                <w:bCs/>
              </w:rPr>
              <w:t>HR [95% CI]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1777A" w:rsidRPr="00707A05" w:rsidRDefault="0011777A" w:rsidP="009C3767">
            <w:pPr>
              <w:rPr>
                <w:b/>
                <w:bCs/>
              </w:rPr>
            </w:pPr>
            <w:r w:rsidRPr="00707A05">
              <w:rPr>
                <w:b/>
                <w:bCs/>
              </w:rPr>
              <w:t>p-value</w:t>
            </w:r>
          </w:p>
        </w:tc>
      </w:tr>
      <w:tr w:rsidR="00B65F89" w:rsidTr="00897D6C">
        <w:tc>
          <w:tcPr>
            <w:tcW w:w="2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65F89" w:rsidRDefault="00E551DC" w:rsidP="009C3767">
            <w:r>
              <w:t>Category of AC (ref: not on AC)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65F89" w:rsidRPr="008008A5" w:rsidRDefault="00B65F89" w:rsidP="009C3767"/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65F89" w:rsidRDefault="00B65F89" w:rsidP="009C3767"/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65F89" w:rsidRPr="00313D91" w:rsidRDefault="00B65F89" w:rsidP="009C3767"/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65F89" w:rsidRDefault="00B65F89" w:rsidP="009C3767"/>
        </w:tc>
      </w:tr>
      <w:tr w:rsidR="00A3480E" w:rsidTr="00897D6C">
        <w:tc>
          <w:tcPr>
            <w:tcW w:w="2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3480E" w:rsidRDefault="00A3480E" w:rsidP="00A3480E">
            <w:r>
              <w:t xml:space="preserve">   Direct thrombin inhibitor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3480E" w:rsidRPr="008008A5" w:rsidRDefault="00A3480E" w:rsidP="00A3480E">
            <w:r w:rsidRPr="00A3480E">
              <w:t>1.18 [0.68, 2.05]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3480E" w:rsidRDefault="00A3480E" w:rsidP="00A3480E">
            <w:r w:rsidRPr="00A3480E">
              <w:t>0.5</w:t>
            </w:r>
            <w:r w:rsidR="002F07A2">
              <w:t>6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3480E" w:rsidRPr="00313D91" w:rsidRDefault="00E67B31" w:rsidP="00A3480E">
            <w:r w:rsidRPr="00E67B31">
              <w:t>0.76 [0.30, 1.94]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3480E" w:rsidRDefault="00E67B31" w:rsidP="00A3480E">
            <w:r w:rsidRPr="00E67B31">
              <w:t>0.5</w:t>
            </w:r>
            <w:r w:rsidR="002F07A2">
              <w:t>7</w:t>
            </w:r>
          </w:p>
        </w:tc>
      </w:tr>
      <w:tr w:rsidR="00A3480E" w:rsidTr="00897D6C">
        <w:tc>
          <w:tcPr>
            <w:tcW w:w="2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3480E" w:rsidRDefault="00A3480E" w:rsidP="00A3480E">
            <w:r>
              <w:t xml:space="preserve">   Factor Xa inhibitor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3480E" w:rsidRPr="008008A5" w:rsidRDefault="00A3480E" w:rsidP="00A3480E">
            <w:r w:rsidRPr="00A3480E">
              <w:t>0.84 [0.60, 1.16]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3480E" w:rsidRDefault="00A3480E" w:rsidP="00A3480E">
            <w:r w:rsidRPr="00A3480E">
              <w:t>0.2</w:t>
            </w:r>
            <w:r w:rsidR="002F07A2">
              <w:t>9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3480E" w:rsidRPr="00313D91" w:rsidRDefault="00E67B31" w:rsidP="00A3480E">
            <w:r w:rsidRPr="00E67B31">
              <w:t>0.81 [0.54, 1.22]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3480E" w:rsidRDefault="00E67B31" w:rsidP="00A3480E">
            <w:r w:rsidRPr="00E67B31">
              <w:t>0.31</w:t>
            </w:r>
          </w:p>
        </w:tc>
      </w:tr>
      <w:tr w:rsidR="00A3480E" w:rsidTr="00897D6C">
        <w:tc>
          <w:tcPr>
            <w:tcW w:w="2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3480E" w:rsidRDefault="00A3480E" w:rsidP="00A3480E">
            <w:r>
              <w:t xml:space="preserve">   Heparin product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3480E" w:rsidRDefault="00A3480E" w:rsidP="00A3480E">
            <w:r w:rsidRPr="00A3480E">
              <w:t>2.11 [1.46, 3.06]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3480E" w:rsidRDefault="00A3480E" w:rsidP="00A3480E">
            <w:r w:rsidRPr="00A3480E">
              <w:t>&lt;0.001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3480E" w:rsidRDefault="00E67B31" w:rsidP="00A3480E">
            <w:r w:rsidRPr="00E67B31">
              <w:t>2.86 [1.91, 4.30]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3480E" w:rsidRDefault="00E67B31" w:rsidP="00A3480E">
            <w:r w:rsidRPr="00E67B31">
              <w:t>&lt;0.001</w:t>
            </w:r>
          </w:p>
        </w:tc>
      </w:tr>
      <w:tr w:rsidR="00C96A7F" w:rsidTr="00897D6C">
        <w:tc>
          <w:tcPr>
            <w:tcW w:w="2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96A7F" w:rsidRDefault="00C96A7F" w:rsidP="00C96A7F">
            <w:r>
              <w:t xml:space="preserve">   Vitamin K antagonist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96A7F" w:rsidRPr="00A3480E" w:rsidRDefault="00C96A7F" w:rsidP="00C96A7F">
            <w:r w:rsidRPr="00A3480E">
              <w:t>0.89 [0.50, 1.57]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96A7F" w:rsidRPr="00A3480E" w:rsidRDefault="00C96A7F" w:rsidP="00C96A7F">
            <w:r w:rsidRPr="00A3480E">
              <w:t>0.6</w:t>
            </w:r>
            <w:r w:rsidR="002F07A2">
              <w:t>9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96A7F" w:rsidRPr="00E67B31" w:rsidRDefault="00C96A7F" w:rsidP="00C96A7F">
            <w:r w:rsidRPr="00E67B31">
              <w:t>0.91 [0.42, 1.97]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96A7F" w:rsidRPr="00E67B31" w:rsidRDefault="00C96A7F" w:rsidP="00C96A7F">
            <w:r w:rsidRPr="00E67B31">
              <w:t>0.80</w:t>
            </w:r>
          </w:p>
        </w:tc>
      </w:tr>
      <w:tr w:rsidR="00C96A7F" w:rsidTr="009C3767">
        <w:tc>
          <w:tcPr>
            <w:tcW w:w="2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96A7F" w:rsidRDefault="00C96A7F" w:rsidP="00C96A7F">
            <w:r>
              <w:t>ECOG (ref: &gt;1)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96A7F" w:rsidRDefault="00C96A7F" w:rsidP="00C96A7F"/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96A7F" w:rsidRDefault="00C96A7F" w:rsidP="00C96A7F"/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96A7F" w:rsidRDefault="00C96A7F" w:rsidP="00C96A7F"/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96A7F" w:rsidRDefault="00C96A7F" w:rsidP="00C96A7F"/>
        </w:tc>
      </w:tr>
      <w:tr w:rsidR="00C96A7F" w:rsidTr="009C3767">
        <w:tc>
          <w:tcPr>
            <w:tcW w:w="2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96A7F" w:rsidRDefault="00C96A7F" w:rsidP="00C96A7F">
            <w:r>
              <w:t xml:space="preserve">    ECOG = 0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96A7F" w:rsidRDefault="00C96A7F" w:rsidP="00C96A7F">
            <w:r w:rsidRPr="00753ED2">
              <w:t>0.42 [0.29, 0.59]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96A7F" w:rsidRDefault="00C96A7F" w:rsidP="00C96A7F">
            <w:r w:rsidRPr="00753ED2">
              <w:t>&lt;0.001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96A7F" w:rsidRDefault="00C96A7F" w:rsidP="00C96A7F">
            <w:r w:rsidRPr="00E67B31">
              <w:t>0.29 [0.20, 0.42]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96A7F" w:rsidRDefault="00C96A7F" w:rsidP="00C96A7F">
            <w:r>
              <w:t>&lt;0.001</w:t>
            </w:r>
          </w:p>
        </w:tc>
      </w:tr>
      <w:tr w:rsidR="00C96A7F" w:rsidTr="009C3767">
        <w:tc>
          <w:tcPr>
            <w:tcW w:w="2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96A7F" w:rsidRDefault="00C96A7F" w:rsidP="00C96A7F">
            <w:r>
              <w:t xml:space="preserve">    ECOG = 1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96A7F" w:rsidRDefault="00C96A7F" w:rsidP="00C96A7F">
            <w:r w:rsidRPr="00753ED2">
              <w:t>0.75 [0.55, 1.03]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96A7F" w:rsidRDefault="00C96A7F" w:rsidP="00C96A7F">
            <w:r>
              <w:t>0.0</w:t>
            </w:r>
            <w:r w:rsidR="002F07A2">
              <w:t>8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96A7F" w:rsidRDefault="00C96A7F" w:rsidP="00C96A7F">
            <w:r w:rsidRPr="00E67B31">
              <w:t>0.66 [0.47, 0.92]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96A7F" w:rsidRDefault="00C96A7F" w:rsidP="00C96A7F">
            <w:r>
              <w:t>0.0</w:t>
            </w:r>
            <w:r w:rsidR="002F07A2">
              <w:t>2</w:t>
            </w:r>
          </w:p>
        </w:tc>
      </w:tr>
      <w:tr w:rsidR="00C96A7F" w:rsidTr="00897D6C">
        <w:tc>
          <w:tcPr>
            <w:tcW w:w="2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96A7F" w:rsidRDefault="00C96A7F" w:rsidP="00C96A7F">
            <w:r>
              <w:t>Stage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96A7F" w:rsidRDefault="00C96A7F" w:rsidP="00C96A7F">
            <w:r w:rsidRPr="00616682">
              <w:t>1.36 [1.09, 1.71]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96A7F" w:rsidRDefault="00C96A7F" w:rsidP="00C96A7F">
            <w:r>
              <w:t>0.008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96A7F" w:rsidRDefault="00C96A7F" w:rsidP="00C96A7F">
            <w:r w:rsidRPr="00684DD6">
              <w:t>1.78 [1.33, 2.38]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96A7F" w:rsidRDefault="00C96A7F" w:rsidP="00C96A7F">
            <w:r w:rsidRPr="00684DD6">
              <w:t>&lt;0.001</w:t>
            </w:r>
          </w:p>
        </w:tc>
      </w:tr>
      <w:tr w:rsidR="00C96A7F" w:rsidTr="009C3767">
        <w:tc>
          <w:tcPr>
            <w:tcW w:w="2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96A7F" w:rsidRDefault="00C96A7F" w:rsidP="00C96A7F">
            <w:r>
              <w:t>Age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96A7F" w:rsidRDefault="00C96A7F" w:rsidP="00C96A7F">
            <w:r w:rsidRPr="00616682">
              <w:t>0.99 [0.99, 1.00]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96A7F" w:rsidRDefault="00C96A7F" w:rsidP="00C96A7F">
            <w:r>
              <w:t>0.11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96A7F" w:rsidRDefault="00C96A7F" w:rsidP="00C96A7F">
            <w:r w:rsidRPr="00684DD6">
              <w:t>1.00 [0.99, 1.01]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96A7F" w:rsidRDefault="00C96A7F" w:rsidP="00C96A7F">
            <w:r w:rsidRPr="00684DD6">
              <w:t>0.4</w:t>
            </w:r>
            <w:r w:rsidR="002F07A2">
              <w:t>9</w:t>
            </w:r>
          </w:p>
        </w:tc>
      </w:tr>
      <w:tr w:rsidR="00C96A7F" w:rsidTr="00897D6C">
        <w:tc>
          <w:tcPr>
            <w:tcW w:w="2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96A7F" w:rsidRDefault="00C96A7F" w:rsidP="00C96A7F">
            <w:r>
              <w:t>Sex (male)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96A7F" w:rsidRDefault="00C96A7F" w:rsidP="00C96A7F">
            <w:r w:rsidRPr="00616682">
              <w:t>1.06 [0.89, 1.26]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96A7F" w:rsidRDefault="00C96A7F" w:rsidP="00C96A7F">
            <w:r>
              <w:t>0.53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96A7F" w:rsidRDefault="00C96A7F" w:rsidP="00C96A7F">
            <w:r w:rsidRPr="00684DD6">
              <w:t>1.29 [1.02, 1.63]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96A7F" w:rsidRDefault="00C96A7F" w:rsidP="00C96A7F">
            <w:r w:rsidRPr="00684DD6">
              <w:t>0.0</w:t>
            </w:r>
            <w:r w:rsidR="002F07A2">
              <w:t>4</w:t>
            </w:r>
          </w:p>
        </w:tc>
      </w:tr>
      <w:tr w:rsidR="00C96A7F" w:rsidTr="009C3767">
        <w:tc>
          <w:tcPr>
            <w:tcW w:w="2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96A7F" w:rsidRDefault="00C96A7F" w:rsidP="00C96A7F">
            <w:r>
              <w:t>Treatment line (ref: first line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96A7F" w:rsidRDefault="00C96A7F" w:rsidP="00C96A7F">
            <w:r w:rsidRPr="00616682">
              <w:t>1.77 [1.45, 2.17]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96A7F" w:rsidRDefault="00C96A7F" w:rsidP="00C96A7F">
            <w:r w:rsidRPr="00753ED2">
              <w:t>&lt;0.001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96A7F" w:rsidRDefault="00C96A7F" w:rsidP="00C96A7F">
            <w:r w:rsidRPr="00A0018B">
              <w:t>1.64 [1.31, 2.05]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96A7F" w:rsidRDefault="00C96A7F" w:rsidP="00C96A7F">
            <w:r>
              <w:t>&lt;0.001</w:t>
            </w:r>
          </w:p>
        </w:tc>
      </w:tr>
      <w:tr w:rsidR="00C96A7F" w:rsidTr="00897D6C">
        <w:tc>
          <w:tcPr>
            <w:tcW w:w="2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96A7F" w:rsidRDefault="00C96A7F" w:rsidP="00C96A7F">
            <w:r>
              <w:t>Anti-CTLA-4 plus anti-PD-1 (ref: anti-CTLA-4)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96A7F" w:rsidRDefault="00C96A7F" w:rsidP="00C96A7F">
            <w:r w:rsidRPr="00616682">
              <w:t>0.47 [0.36, 0.61]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96A7F" w:rsidRDefault="00C96A7F" w:rsidP="00C96A7F">
            <w:r w:rsidRPr="00753ED2">
              <w:t>&lt;0.001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96A7F" w:rsidRDefault="00C96A7F" w:rsidP="00C96A7F">
            <w:r w:rsidRPr="00A0018B">
              <w:t>0.47 [0.33, 0.66]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96A7F" w:rsidRDefault="00C96A7F" w:rsidP="00C96A7F">
            <w:r>
              <w:t>&lt;0.001</w:t>
            </w:r>
          </w:p>
        </w:tc>
      </w:tr>
      <w:tr w:rsidR="00C96A7F" w:rsidTr="009C3767">
        <w:tc>
          <w:tcPr>
            <w:tcW w:w="2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96A7F" w:rsidRDefault="00C96A7F" w:rsidP="00C96A7F">
            <w:r>
              <w:t>Anti-PD-1 (ref: anti-CTLA-4)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96A7F" w:rsidRDefault="00C96A7F" w:rsidP="00C96A7F">
            <w:r w:rsidRPr="00616682">
              <w:t>0.40 [0.31, 0.52]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96A7F" w:rsidRDefault="00C96A7F" w:rsidP="00C96A7F">
            <w:r w:rsidRPr="00753ED2">
              <w:t>&lt;0.001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96A7F" w:rsidRDefault="00C96A7F" w:rsidP="00C96A7F">
            <w:r w:rsidRPr="00A0018B">
              <w:t>0.43 [0.32, 0.58]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96A7F" w:rsidRDefault="00C96A7F" w:rsidP="00C96A7F">
            <w:r>
              <w:t>&lt;0.001</w:t>
            </w:r>
          </w:p>
        </w:tc>
      </w:tr>
      <w:tr w:rsidR="00C96A7F" w:rsidTr="00897D6C">
        <w:tc>
          <w:tcPr>
            <w:tcW w:w="2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96A7F" w:rsidRDefault="00C96A7F" w:rsidP="00C96A7F">
            <w:r>
              <w:t>Anti-PD-L1 (ref: anti-CTLA-4)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96A7F" w:rsidRDefault="00C96A7F" w:rsidP="00C96A7F">
            <w:r w:rsidRPr="00616682">
              <w:t>0.39 [0.23, 0.63]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96A7F" w:rsidRDefault="00C96A7F" w:rsidP="00C96A7F">
            <w:r w:rsidRPr="00753ED2">
              <w:t>&lt;0.001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96A7F" w:rsidRDefault="00C96A7F" w:rsidP="00C96A7F">
            <w:r w:rsidRPr="00A0018B">
              <w:t>0.43 [0.24, 0.77]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96A7F" w:rsidRDefault="00C96A7F" w:rsidP="00C96A7F">
            <w:r>
              <w:t>0.005</w:t>
            </w:r>
          </w:p>
        </w:tc>
      </w:tr>
      <w:tr w:rsidR="00C96A7F" w:rsidTr="009C3767">
        <w:tc>
          <w:tcPr>
            <w:tcW w:w="28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96A7F" w:rsidRDefault="00C96A7F" w:rsidP="00C96A7F">
            <w:r>
              <w:t>ICI plus chemotherapy (ref: ICI alone)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96A7F" w:rsidRDefault="00C96A7F" w:rsidP="00C96A7F">
            <w:r w:rsidRPr="00737E76">
              <w:t>1.00 [0.80, 1.26]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96A7F" w:rsidRDefault="00C96A7F" w:rsidP="00C96A7F">
            <w:r w:rsidRPr="00737E76">
              <w:t>0.98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96A7F" w:rsidRDefault="00C96A7F" w:rsidP="00C96A7F">
            <w:r w:rsidRPr="00A0018B">
              <w:t>0.95 [0.72, 1.25]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96A7F" w:rsidRDefault="00C96A7F" w:rsidP="00C96A7F">
            <w:r>
              <w:t>0.</w:t>
            </w:r>
            <w:r w:rsidR="002F07A2">
              <w:t>70</w:t>
            </w:r>
          </w:p>
        </w:tc>
      </w:tr>
    </w:tbl>
    <w:p w:rsidR="008450CB" w:rsidRDefault="008450CB" w:rsidP="00D213D9"/>
    <w:p w:rsidR="008450CB" w:rsidRDefault="008450CB" w:rsidP="00D213D9"/>
    <w:p w:rsidR="008450CB" w:rsidRDefault="008450CB" w:rsidP="00D213D9"/>
    <w:p w:rsidR="00B64897" w:rsidRDefault="00B64897" w:rsidP="00D213D9"/>
    <w:p w:rsidR="00B64897" w:rsidRDefault="00B64897" w:rsidP="00D213D9"/>
    <w:p w:rsidR="00B64897" w:rsidRDefault="00B64897" w:rsidP="00D213D9"/>
    <w:p w:rsidR="00B64897" w:rsidRDefault="00B64897" w:rsidP="00D213D9"/>
    <w:p w:rsidR="00B64897" w:rsidRDefault="00B64897" w:rsidP="00D213D9"/>
    <w:p w:rsidR="00B64897" w:rsidRDefault="00B64897" w:rsidP="00D213D9"/>
    <w:p w:rsidR="00B64897" w:rsidRDefault="00B64897" w:rsidP="00D213D9"/>
    <w:p w:rsidR="00B64897" w:rsidRDefault="00B64897" w:rsidP="00D213D9"/>
    <w:p w:rsidR="00B64897" w:rsidRDefault="00B64897" w:rsidP="00D213D9"/>
    <w:p w:rsidR="00B64897" w:rsidRDefault="00B64897" w:rsidP="00D213D9"/>
    <w:p w:rsidR="00B64897" w:rsidRDefault="00B64897" w:rsidP="00D213D9"/>
    <w:p w:rsidR="00B64897" w:rsidRDefault="00B64897" w:rsidP="00D213D9"/>
    <w:p w:rsidR="00B64897" w:rsidRDefault="00B64897" w:rsidP="00D213D9"/>
    <w:p w:rsidR="00B64897" w:rsidRDefault="00B64897" w:rsidP="00D213D9"/>
    <w:p w:rsidR="00B64897" w:rsidRDefault="00B64897" w:rsidP="00D213D9"/>
    <w:p w:rsidR="00B64897" w:rsidRDefault="00B64897" w:rsidP="00D213D9"/>
    <w:p w:rsidR="00B64897" w:rsidRDefault="00B64897" w:rsidP="00D213D9">
      <w:r>
        <w:lastRenderedPageBreak/>
        <w:t xml:space="preserve">Table </w:t>
      </w:r>
      <w:r w:rsidR="00FB493A">
        <w:t>S</w:t>
      </w:r>
      <w:r w:rsidR="00E5791C">
        <w:t>5</w:t>
      </w:r>
      <w:r>
        <w:t>. Summary of bleeding complications according to AC category</w:t>
      </w:r>
    </w:p>
    <w:p w:rsidR="00B64897" w:rsidRDefault="00B64897" w:rsidP="00D213D9"/>
    <w:tbl>
      <w:tblPr>
        <w:tblStyle w:val="TableGrid"/>
        <w:tblW w:w="0" w:type="auto"/>
        <w:tblLook w:val="04A0"/>
      </w:tblPr>
      <w:tblGrid>
        <w:gridCol w:w="2965"/>
        <w:gridCol w:w="2970"/>
        <w:gridCol w:w="1980"/>
        <w:gridCol w:w="1435"/>
      </w:tblGrid>
      <w:tr w:rsidR="001D1113" w:rsidTr="002F020D">
        <w:tc>
          <w:tcPr>
            <w:tcW w:w="2965" w:type="dxa"/>
            <w:tcBorders>
              <w:right w:val="nil"/>
            </w:tcBorders>
          </w:tcPr>
          <w:p w:rsidR="001D1113" w:rsidRDefault="009A1577" w:rsidP="00D213D9">
            <w:r>
              <w:t>Variable</w:t>
            </w:r>
          </w:p>
        </w:tc>
        <w:tc>
          <w:tcPr>
            <w:tcW w:w="2970" w:type="dxa"/>
            <w:tcBorders>
              <w:left w:val="nil"/>
              <w:bottom w:val="single" w:sz="4" w:space="0" w:color="auto"/>
              <w:right w:val="nil"/>
            </w:tcBorders>
          </w:tcPr>
          <w:p w:rsidR="001D1113" w:rsidRDefault="009A1577" w:rsidP="00D213D9">
            <w:r>
              <w:t>Bleed while on ICI</w:t>
            </w:r>
            <w:r w:rsidR="00094BE1">
              <w:t>*</w:t>
            </w:r>
            <w:r>
              <w:t xml:space="preserve"> (n=10)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:rsidR="001D1113" w:rsidRDefault="001D1113" w:rsidP="00D213D9">
            <w:r>
              <w:t>No bleed</w:t>
            </w:r>
            <w:r w:rsidR="009A1577">
              <w:t xml:space="preserve"> (n=110)</w:t>
            </w:r>
            <w:r>
              <w:t xml:space="preserve"> </w:t>
            </w:r>
          </w:p>
        </w:tc>
        <w:tc>
          <w:tcPr>
            <w:tcW w:w="1435" w:type="dxa"/>
            <w:tcBorders>
              <w:left w:val="nil"/>
              <w:bottom w:val="single" w:sz="4" w:space="0" w:color="auto"/>
            </w:tcBorders>
          </w:tcPr>
          <w:p w:rsidR="001D1113" w:rsidRDefault="001D1113" w:rsidP="00D213D9">
            <w:r>
              <w:t>p-value</w:t>
            </w:r>
            <w:r w:rsidR="00094BE1" w:rsidRPr="001C7C1F">
              <w:rPr>
                <w:vertAlign w:val="superscript"/>
              </w:rPr>
              <w:t>#</w:t>
            </w:r>
          </w:p>
        </w:tc>
      </w:tr>
      <w:tr w:rsidR="009A1577" w:rsidTr="002F020D">
        <w:tc>
          <w:tcPr>
            <w:tcW w:w="2965" w:type="dxa"/>
            <w:tcBorders>
              <w:right w:val="nil"/>
            </w:tcBorders>
            <w:shd w:val="clear" w:color="auto" w:fill="D9D9D9" w:themeFill="background1" w:themeFillShade="D9"/>
          </w:tcPr>
          <w:p w:rsidR="009A1577" w:rsidRDefault="009A1577" w:rsidP="00D213D9">
            <w:r>
              <w:t>Anticoagulation category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9A1577" w:rsidRDefault="009A1577" w:rsidP="00D213D9"/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9A1577" w:rsidRDefault="009A1577" w:rsidP="00D213D9"/>
        </w:tc>
        <w:tc>
          <w:tcPr>
            <w:tcW w:w="1435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9A1577" w:rsidRDefault="002F020D" w:rsidP="00D213D9">
            <w:r>
              <w:t>0.</w:t>
            </w:r>
            <w:r w:rsidR="00094BE1">
              <w:t>2</w:t>
            </w:r>
            <w:r w:rsidR="000B212F">
              <w:t>7</w:t>
            </w:r>
          </w:p>
        </w:tc>
      </w:tr>
      <w:tr w:rsidR="001D1113" w:rsidTr="002F020D">
        <w:tc>
          <w:tcPr>
            <w:tcW w:w="2965" w:type="dxa"/>
            <w:tcBorders>
              <w:right w:val="nil"/>
            </w:tcBorders>
            <w:shd w:val="clear" w:color="auto" w:fill="D9D9D9" w:themeFill="background1" w:themeFillShade="D9"/>
          </w:tcPr>
          <w:p w:rsidR="001D1113" w:rsidRDefault="009A1577" w:rsidP="00D213D9">
            <w:r>
              <w:t xml:space="preserve">   </w:t>
            </w:r>
            <w:r w:rsidR="00653675">
              <w:t>Direct thrombin inhibitor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D1113" w:rsidRDefault="009A1577" w:rsidP="00D213D9">
            <w:r>
              <w:t>0 (0%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D1113" w:rsidRDefault="009A1577" w:rsidP="00D213D9">
            <w:r>
              <w:t>12 (10</w:t>
            </w:r>
            <w:r w:rsidR="00D30D14">
              <w:t>.9</w:t>
            </w:r>
            <w:r>
              <w:t>%)</w:t>
            </w:r>
          </w:p>
        </w:tc>
        <w:tc>
          <w:tcPr>
            <w:tcW w:w="1435" w:type="dxa"/>
            <w:tcBorders>
              <w:left w:val="nil"/>
            </w:tcBorders>
            <w:shd w:val="clear" w:color="auto" w:fill="D9D9D9" w:themeFill="background1" w:themeFillShade="D9"/>
          </w:tcPr>
          <w:p w:rsidR="001D1113" w:rsidRDefault="001D1113" w:rsidP="00D213D9"/>
        </w:tc>
      </w:tr>
      <w:tr w:rsidR="001D1113" w:rsidTr="002F020D">
        <w:tc>
          <w:tcPr>
            <w:tcW w:w="2965" w:type="dxa"/>
            <w:tcBorders>
              <w:right w:val="nil"/>
            </w:tcBorders>
            <w:shd w:val="clear" w:color="auto" w:fill="D9D9D9" w:themeFill="background1" w:themeFillShade="D9"/>
          </w:tcPr>
          <w:p w:rsidR="001D1113" w:rsidRDefault="009A1577" w:rsidP="00D213D9">
            <w:r>
              <w:t xml:space="preserve">   </w:t>
            </w:r>
            <w:r w:rsidR="00653675">
              <w:t>Factor Xa inhibitor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D1113" w:rsidRDefault="009A1577" w:rsidP="00D213D9">
            <w:r>
              <w:t xml:space="preserve">8 </w:t>
            </w:r>
            <w:r w:rsidR="00F22B37">
              <w:t>(80.0</w:t>
            </w:r>
            <w:r>
              <w:t>%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D1113" w:rsidRDefault="009A1577" w:rsidP="00D213D9">
            <w:r>
              <w:t>52 (</w:t>
            </w:r>
            <w:r w:rsidR="00D30D14">
              <w:t>47.3</w:t>
            </w:r>
            <w:r>
              <w:t>%)</w:t>
            </w:r>
          </w:p>
        </w:tc>
        <w:tc>
          <w:tcPr>
            <w:tcW w:w="1435" w:type="dxa"/>
            <w:tcBorders>
              <w:left w:val="nil"/>
            </w:tcBorders>
            <w:shd w:val="clear" w:color="auto" w:fill="D9D9D9" w:themeFill="background1" w:themeFillShade="D9"/>
          </w:tcPr>
          <w:p w:rsidR="001D1113" w:rsidRDefault="001D1113" w:rsidP="00D213D9"/>
        </w:tc>
      </w:tr>
      <w:tr w:rsidR="001D1113" w:rsidTr="002F020D">
        <w:tc>
          <w:tcPr>
            <w:tcW w:w="2965" w:type="dxa"/>
            <w:tcBorders>
              <w:right w:val="nil"/>
            </w:tcBorders>
            <w:shd w:val="clear" w:color="auto" w:fill="D9D9D9" w:themeFill="background1" w:themeFillShade="D9"/>
          </w:tcPr>
          <w:p w:rsidR="001D1113" w:rsidRDefault="009A1577" w:rsidP="00D213D9">
            <w:r>
              <w:t xml:space="preserve">   Heparin products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D1113" w:rsidRDefault="009A1577" w:rsidP="00D213D9">
            <w:r>
              <w:t>2 (</w:t>
            </w:r>
            <w:r w:rsidR="00F22B37">
              <w:t>20.0</w:t>
            </w:r>
            <w:r>
              <w:t>%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D1113" w:rsidRDefault="009A1577" w:rsidP="00D213D9">
            <w:r>
              <w:t>25 (</w:t>
            </w:r>
            <w:r w:rsidR="00E400F9">
              <w:t>22.7%</w:t>
            </w:r>
            <w:r>
              <w:t>)</w:t>
            </w:r>
          </w:p>
        </w:tc>
        <w:tc>
          <w:tcPr>
            <w:tcW w:w="1435" w:type="dxa"/>
            <w:tcBorders>
              <w:left w:val="nil"/>
            </w:tcBorders>
            <w:shd w:val="clear" w:color="auto" w:fill="D9D9D9" w:themeFill="background1" w:themeFillShade="D9"/>
          </w:tcPr>
          <w:p w:rsidR="001D1113" w:rsidRDefault="001D1113" w:rsidP="00D213D9"/>
        </w:tc>
      </w:tr>
      <w:tr w:rsidR="001D1113" w:rsidTr="002F020D">
        <w:tc>
          <w:tcPr>
            <w:tcW w:w="2965" w:type="dxa"/>
            <w:tcBorders>
              <w:right w:val="nil"/>
            </w:tcBorders>
            <w:shd w:val="clear" w:color="auto" w:fill="D9D9D9" w:themeFill="background1" w:themeFillShade="D9"/>
          </w:tcPr>
          <w:p w:rsidR="001D1113" w:rsidRDefault="009A1577" w:rsidP="00D213D9">
            <w:r>
              <w:t xml:space="preserve">   Vitamin K antagonist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D1113" w:rsidRDefault="009A1577" w:rsidP="00D213D9">
            <w:r>
              <w:t>0 (0%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D1113" w:rsidRDefault="009A1577" w:rsidP="00D213D9">
            <w:r>
              <w:t>21 (</w:t>
            </w:r>
            <w:r w:rsidR="004C4911">
              <w:t>19.1</w:t>
            </w:r>
            <w:r>
              <w:t>%)</w:t>
            </w:r>
          </w:p>
        </w:tc>
        <w:tc>
          <w:tcPr>
            <w:tcW w:w="1435" w:type="dxa"/>
            <w:tcBorders>
              <w:left w:val="nil"/>
            </w:tcBorders>
            <w:shd w:val="clear" w:color="auto" w:fill="D9D9D9" w:themeFill="background1" w:themeFillShade="D9"/>
          </w:tcPr>
          <w:p w:rsidR="001D1113" w:rsidRDefault="001D1113" w:rsidP="00D213D9"/>
        </w:tc>
      </w:tr>
    </w:tbl>
    <w:p w:rsidR="001D1113" w:rsidRDefault="002F020D" w:rsidP="00D213D9">
      <w:r>
        <w:t>*Bleeding outcomes include major and clinically relevant minor bleeds</w:t>
      </w:r>
    </w:p>
    <w:p w:rsidR="00B64897" w:rsidRDefault="00094BE1" w:rsidP="00D213D9">
      <w:r w:rsidRPr="001C7C1F">
        <w:rPr>
          <w:vertAlign w:val="superscript"/>
        </w:rPr>
        <w:t>#</w:t>
      </w:r>
      <w:r>
        <w:t>P-value determined using Fisher</w:t>
      </w:r>
      <w:r w:rsidR="00021C02">
        <w:t>’s</w:t>
      </w:r>
      <w:r>
        <w:t xml:space="preserve"> exact test</w:t>
      </w:r>
    </w:p>
    <w:p w:rsidR="005A426E" w:rsidRDefault="005A426E" w:rsidP="005A426E"/>
    <w:sectPr w:rsidR="005A426E" w:rsidSect="005C45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406F66"/>
    <w:multiLevelType w:val="hybridMultilevel"/>
    <w:tmpl w:val="03820E16"/>
    <w:lvl w:ilvl="0" w:tplc="21FC326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1B87235"/>
    <w:multiLevelType w:val="hybridMultilevel"/>
    <w:tmpl w:val="060A18B0"/>
    <w:lvl w:ilvl="0" w:tplc="829C09EC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1A364670"/>
    <w:multiLevelType w:val="hybridMultilevel"/>
    <w:tmpl w:val="1EE0C7F0"/>
    <w:lvl w:ilvl="0" w:tplc="8B52661E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34765267"/>
    <w:multiLevelType w:val="hybridMultilevel"/>
    <w:tmpl w:val="4964DF78"/>
    <w:lvl w:ilvl="0" w:tplc="BC30F23A"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398D105A"/>
    <w:multiLevelType w:val="hybridMultilevel"/>
    <w:tmpl w:val="11C64636"/>
    <w:lvl w:ilvl="0" w:tplc="6ADACA4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446015F"/>
    <w:multiLevelType w:val="hybridMultilevel"/>
    <w:tmpl w:val="20DE29C6"/>
    <w:lvl w:ilvl="0" w:tplc="585426B4">
      <w:start w:val="15"/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6">
    <w:nsid w:val="74E30C06"/>
    <w:multiLevelType w:val="hybridMultilevel"/>
    <w:tmpl w:val="0E0674F2"/>
    <w:lvl w:ilvl="0" w:tplc="338E2A10">
      <w:start w:val="1"/>
      <w:numFmt w:val="upperLetter"/>
      <w:lvlText w:val="(%1)"/>
      <w:lvlJc w:val="left"/>
      <w:pPr>
        <w:ind w:left="40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5"/>
  </w:num>
  <w:num w:numId="2">
    <w:abstractNumId w:val="2"/>
  </w:num>
  <w:num w:numId="3">
    <w:abstractNumId w:val="3"/>
  </w:num>
  <w:num w:numId="4">
    <w:abstractNumId w:val="0"/>
  </w:num>
  <w:num w:numId="5">
    <w:abstractNumId w:val="1"/>
  </w:num>
  <w:num w:numId="6">
    <w:abstractNumId w:val="4"/>
  </w:num>
  <w:num w:numId="7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compat/>
  <w:rsids>
    <w:rsidRoot w:val="00113E71"/>
    <w:rsid w:val="00002337"/>
    <w:rsid w:val="0000419C"/>
    <w:rsid w:val="00020BC7"/>
    <w:rsid w:val="00021C02"/>
    <w:rsid w:val="00022835"/>
    <w:rsid w:val="00076E8E"/>
    <w:rsid w:val="00084291"/>
    <w:rsid w:val="00094A5B"/>
    <w:rsid w:val="00094BE1"/>
    <w:rsid w:val="000B00A8"/>
    <w:rsid w:val="000B1023"/>
    <w:rsid w:val="000B212F"/>
    <w:rsid w:val="000B3AC1"/>
    <w:rsid w:val="000B5BB0"/>
    <w:rsid w:val="000D5C3A"/>
    <w:rsid w:val="000E2061"/>
    <w:rsid w:val="000E2362"/>
    <w:rsid w:val="000E61DD"/>
    <w:rsid w:val="000E6682"/>
    <w:rsid w:val="000F1E95"/>
    <w:rsid w:val="00102081"/>
    <w:rsid w:val="00102116"/>
    <w:rsid w:val="00113E71"/>
    <w:rsid w:val="00116819"/>
    <w:rsid w:val="0011777A"/>
    <w:rsid w:val="001213C0"/>
    <w:rsid w:val="0013109C"/>
    <w:rsid w:val="00131B66"/>
    <w:rsid w:val="001436F0"/>
    <w:rsid w:val="00150AC5"/>
    <w:rsid w:val="00182D70"/>
    <w:rsid w:val="00183C17"/>
    <w:rsid w:val="001926F4"/>
    <w:rsid w:val="00193AA7"/>
    <w:rsid w:val="001C40B5"/>
    <w:rsid w:val="001D1113"/>
    <w:rsid w:val="001D1584"/>
    <w:rsid w:val="001D5FC4"/>
    <w:rsid w:val="001E4CAC"/>
    <w:rsid w:val="001E7E20"/>
    <w:rsid w:val="001F38DD"/>
    <w:rsid w:val="002031B9"/>
    <w:rsid w:val="002067E9"/>
    <w:rsid w:val="00214545"/>
    <w:rsid w:val="002308EE"/>
    <w:rsid w:val="00235830"/>
    <w:rsid w:val="002456E6"/>
    <w:rsid w:val="00253FC8"/>
    <w:rsid w:val="002673DC"/>
    <w:rsid w:val="002724DC"/>
    <w:rsid w:val="0028503A"/>
    <w:rsid w:val="002930AF"/>
    <w:rsid w:val="00294AD4"/>
    <w:rsid w:val="002973A1"/>
    <w:rsid w:val="002B42B1"/>
    <w:rsid w:val="002B5BBA"/>
    <w:rsid w:val="002B69C7"/>
    <w:rsid w:val="002C6D47"/>
    <w:rsid w:val="002D7AF8"/>
    <w:rsid w:val="002F020D"/>
    <w:rsid w:val="002F07A2"/>
    <w:rsid w:val="002F5FE4"/>
    <w:rsid w:val="00301A02"/>
    <w:rsid w:val="00301B4D"/>
    <w:rsid w:val="00313D91"/>
    <w:rsid w:val="00324092"/>
    <w:rsid w:val="003314D7"/>
    <w:rsid w:val="0033531D"/>
    <w:rsid w:val="00341D02"/>
    <w:rsid w:val="00343142"/>
    <w:rsid w:val="00361753"/>
    <w:rsid w:val="003710D5"/>
    <w:rsid w:val="00375250"/>
    <w:rsid w:val="00381D49"/>
    <w:rsid w:val="00386D1D"/>
    <w:rsid w:val="00387219"/>
    <w:rsid w:val="00392176"/>
    <w:rsid w:val="00394662"/>
    <w:rsid w:val="00396E00"/>
    <w:rsid w:val="003A31EE"/>
    <w:rsid w:val="003B5732"/>
    <w:rsid w:val="003C541D"/>
    <w:rsid w:val="003D1B20"/>
    <w:rsid w:val="004032C8"/>
    <w:rsid w:val="00413D54"/>
    <w:rsid w:val="00416F00"/>
    <w:rsid w:val="0043061F"/>
    <w:rsid w:val="0044584F"/>
    <w:rsid w:val="0045127B"/>
    <w:rsid w:val="00463F40"/>
    <w:rsid w:val="004674A2"/>
    <w:rsid w:val="0047128B"/>
    <w:rsid w:val="00473B56"/>
    <w:rsid w:val="0048383F"/>
    <w:rsid w:val="00484B67"/>
    <w:rsid w:val="00485DD9"/>
    <w:rsid w:val="004957D4"/>
    <w:rsid w:val="004C4911"/>
    <w:rsid w:val="004C4934"/>
    <w:rsid w:val="004C6489"/>
    <w:rsid w:val="004D1396"/>
    <w:rsid w:val="004D65D0"/>
    <w:rsid w:val="004E2525"/>
    <w:rsid w:val="004E762B"/>
    <w:rsid w:val="004F0CFC"/>
    <w:rsid w:val="004F3D65"/>
    <w:rsid w:val="004F500A"/>
    <w:rsid w:val="004F7D61"/>
    <w:rsid w:val="00503CA0"/>
    <w:rsid w:val="00520FD6"/>
    <w:rsid w:val="00521328"/>
    <w:rsid w:val="00541232"/>
    <w:rsid w:val="00553570"/>
    <w:rsid w:val="005602A8"/>
    <w:rsid w:val="005633C8"/>
    <w:rsid w:val="00571D16"/>
    <w:rsid w:val="005A426E"/>
    <w:rsid w:val="005C4549"/>
    <w:rsid w:val="005D1428"/>
    <w:rsid w:val="005D34D6"/>
    <w:rsid w:val="005E0268"/>
    <w:rsid w:val="005E097A"/>
    <w:rsid w:val="005E1BD3"/>
    <w:rsid w:val="005E4059"/>
    <w:rsid w:val="005E55E6"/>
    <w:rsid w:val="005F3ED3"/>
    <w:rsid w:val="005F6C3C"/>
    <w:rsid w:val="005F7E6C"/>
    <w:rsid w:val="00616682"/>
    <w:rsid w:val="00622433"/>
    <w:rsid w:val="00624612"/>
    <w:rsid w:val="00626ADA"/>
    <w:rsid w:val="00633776"/>
    <w:rsid w:val="0063523C"/>
    <w:rsid w:val="006406D2"/>
    <w:rsid w:val="00641136"/>
    <w:rsid w:val="00653675"/>
    <w:rsid w:val="006572B6"/>
    <w:rsid w:val="00662AC2"/>
    <w:rsid w:val="0066633B"/>
    <w:rsid w:val="0067703C"/>
    <w:rsid w:val="00684DD6"/>
    <w:rsid w:val="006871A5"/>
    <w:rsid w:val="006A2684"/>
    <w:rsid w:val="006B1799"/>
    <w:rsid w:val="006B5837"/>
    <w:rsid w:val="006B7106"/>
    <w:rsid w:val="006C2E1D"/>
    <w:rsid w:val="006F2EE3"/>
    <w:rsid w:val="007030D2"/>
    <w:rsid w:val="00707F97"/>
    <w:rsid w:val="007142F5"/>
    <w:rsid w:val="0072172D"/>
    <w:rsid w:val="00730CD4"/>
    <w:rsid w:val="00732699"/>
    <w:rsid w:val="00737BF1"/>
    <w:rsid w:val="00737E76"/>
    <w:rsid w:val="00740E5D"/>
    <w:rsid w:val="00753ED2"/>
    <w:rsid w:val="00754BC5"/>
    <w:rsid w:val="00754F42"/>
    <w:rsid w:val="0075677B"/>
    <w:rsid w:val="00757847"/>
    <w:rsid w:val="00785C66"/>
    <w:rsid w:val="00787FBD"/>
    <w:rsid w:val="007A0707"/>
    <w:rsid w:val="007A640C"/>
    <w:rsid w:val="007B3A48"/>
    <w:rsid w:val="007B3F1E"/>
    <w:rsid w:val="007D5EA8"/>
    <w:rsid w:val="007E143C"/>
    <w:rsid w:val="007E7D1F"/>
    <w:rsid w:val="007F00F2"/>
    <w:rsid w:val="008008A5"/>
    <w:rsid w:val="00826435"/>
    <w:rsid w:val="00831D86"/>
    <w:rsid w:val="008450CB"/>
    <w:rsid w:val="008452BD"/>
    <w:rsid w:val="0085013F"/>
    <w:rsid w:val="0088036D"/>
    <w:rsid w:val="00886187"/>
    <w:rsid w:val="008867ED"/>
    <w:rsid w:val="008918B5"/>
    <w:rsid w:val="00897D6C"/>
    <w:rsid w:val="008A1DD5"/>
    <w:rsid w:val="008A6A59"/>
    <w:rsid w:val="008B553A"/>
    <w:rsid w:val="008D23FE"/>
    <w:rsid w:val="008D533C"/>
    <w:rsid w:val="008D656F"/>
    <w:rsid w:val="008D75B7"/>
    <w:rsid w:val="008E0180"/>
    <w:rsid w:val="00904C2A"/>
    <w:rsid w:val="00927D3B"/>
    <w:rsid w:val="00932866"/>
    <w:rsid w:val="009508F3"/>
    <w:rsid w:val="009524EC"/>
    <w:rsid w:val="00970650"/>
    <w:rsid w:val="00976E64"/>
    <w:rsid w:val="009833D2"/>
    <w:rsid w:val="009855E6"/>
    <w:rsid w:val="009921A9"/>
    <w:rsid w:val="0099694E"/>
    <w:rsid w:val="0099762C"/>
    <w:rsid w:val="009A1577"/>
    <w:rsid w:val="009B2186"/>
    <w:rsid w:val="009C5AB4"/>
    <w:rsid w:val="009C6664"/>
    <w:rsid w:val="009D1E6A"/>
    <w:rsid w:val="009E6489"/>
    <w:rsid w:val="009F0464"/>
    <w:rsid w:val="009F3BBC"/>
    <w:rsid w:val="009F3D82"/>
    <w:rsid w:val="009F4277"/>
    <w:rsid w:val="009F4519"/>
    <w:rsid w:val="00A0018B"/>
    <w:rsid w:val="00A10F9B"/>
    <w:rsid w:val="00A12D95"/>
    <w:rsid w:val="00A34244"/>
    <w:rsid w:val="00A3480E"/>
    <w:rsid w:val="00A4468D"/>
    <w:rsid w:val="00A44BDC"/>
    <w:rsid w:val="00A53FF7"/>
    <w:rsid w:val="00A63C31"/>
    <w:rsid w:val="00AA45DE"/>
    <w:rsid w:val="00AB5C7B"/>
    <w:rsid w:val="00AB791F"/>
    <w:rsid w:val="00AC44BC"/>
    <w:rsid w:val="00AD3F42"/>
    <w:rsid w:val="00AF364C"/>
    <w:rsid w:val="00B01535"/>
    <w:rsid w:val="00B027AE"/>
    <w:rsid w:val="00B31146"/>
    <w:rsid w:val="00B31C17"/>
    <w:rsid w:val="00B347F7"/>
    <w:rsid w:val="00B4114B"/>
    <w:rsid w:val="00B44DB6"/>
    <w:rsid w:val="00B476EA"/>
    <w:rsid w:val="00B64897"/>
    <w:rsid w:val="00B65F89"/>
    <w:rsid w:val="00B67830"/>
    <w:rsid w:val="00B728A8"/>
    <w:rsid w:val="00B81243"/>
    <w:rsid w:val="00B815FE"/>
    <w:rsid w:val="00B86C1D"/>
    <w:rsid w:val="00B874A7"/>
    <w:rsid w:val="00B87931"/>
    <w:rsid w:val="00B91B91"/>
    <w:rsid w:val="00B93724"/>
    <w:rsid w:val="00BA50BD"/>
    <w:rsid w:val="00BB4C71"/>
    <w:rsid w:val="00BC0B0B"/>
    <w:rsid w:val="00BC6E04"/>
    <w:rsid w:val="00BD3199"/>
    <w:rsid w:val="00BD4F20"/>
    <w:rsid w:val="00BE7F7B"/>
    <w:rsid w:val="00BF35A7"/>
    <w:rsid w:val="00BF5734"/>
    <w:rsid w:val="00C00C01"/>
    <w:rsid w:val="00C037AE"/>
    <w:rsid w:val="00C05483"/>
    <w:rsid w:val="00C100E0"/>
    <w:rsid w:val="00C21C97"/>
    <w:rsid w:val="00C23958"/>
    <w:rsid w:val="00C30694"/>
    <w:rsid w:val="00C458D8"/>
    <w:rsid w:val="00C56ED8"/>
    <w:rsid w:val="00C578B7"/>
    <w:rsid w:val="00C57FDD"/>
    <w:rsid w:val="00C81535"/>
    <w:rsid w:val="00C81805"/>
    <w:rsid w:val="00C82F82"/>
    <w:rsid w:val="00C8524D"/>
    <w:rsid w:val="00C85BD3"/>
    <w:rsid w:val="00C87314"/>
    <w:rsid w:val="00C906C0"/>
    <w:rsid w:val="00C92C8F"/>
    <w:rsid w:val="00C96A7F"/>
    <w:rsid w:val="00CA2E13"/>
    <w:rsid w:val="00CB016B"/>
    <w:rsid w:val="00CB2582"/>
    <w:rsid w:val="00CC4A88"/>
    <w:rsid w:val="00CD3C0F"/>
    <w:rsid w:val="00CD3C75"/>
    <w:rsid w:val="00CE0475"/>
    <w:rsid w:val="00CE2FCB"/>
    <w:rsid w:val="00D01479"/>
    <w:rsid w:val="00D213D9"/>
    <w:rsid w:val="00D248A8"/>
    <w:rsid w:val="00D24F6D"/>
    <w:rsid w:val="00D265E6"/>
    <w:rsid w:val="00D30D14"/>
    <w:rsid w:val="00D5449C"/>
    <w:rsid w:val="00D630D0"/>
    <w:rsid w:val="00D66518"/>
    <w:rsid w:val="00D67556"/>
    <w:rsid w:val="00DC469D"/>
    <w:rsid w:val="00DC62EB"/>
    <w:rsid w:val="00DD29FA"/>
    <w:rsid w:val="00DD6EEC"/>
    <w:rsid w:val="00DE0429"/>
    <w:rsid w:val="00DE1E23"/>
    <w:rsid w:val="00DE63B7"/>
    <w:rsid w:val="00E1071F"/>
    <w:rsid w:val="00E13B2D"/>
    <w:rsid w:val="00E14655"/>
    <w:rsid w:val="00E15037"/>
    <w:rsid w:val="00E400F9"/>
    <w:rsid w:val="00E43AA1"/>
    <w:rsid w:val="00E44044"/>
    <w:rsid w:val="00E456F4"/>
    <w:rsid w:val="00E460EF"/>
    <w:rsid w:val="00E551DC"/>
    <w:rsid w:val="00E5791C"/>
    <w:rsid w:val="00E67B31"/>
    <w:rsid w:val="00E747DF"/>
    <w:rsid w:val="00E94F2F"/>
    <w:rsid w:val="00E970D1"/>
    <w:rsid w:val="00E97408"/>
    <w:rsid w:val="00E97E50"/>
    <w:rsid w:val="00EA0BD7"/>
    <w:rsid w:val="00EB0D4A"/>
    <w:rsid w:val="00EB1A4E"/>
    <w:rsid w:val="00EB3678"/>
    <w:rsid w:val="00EC3087"/>
    <w:rsid w:val="00ED39D5"/>
    <w:rsid w:val="00EE67D2"/>
    <w:rsid w:val="00EF60D7"/>
    <w:rsid w:val="00F136D1"/>
    <w:rsid w:val="00F21C0B"/>
    <w:rsid w:val="00F22B37"/>
    <w:rsid w:val="00F3546D"/>
    <w:rsid w:val="00F42503"/>
    <w:rsid w:val="00F52034"/>
    <w:rsid w:val="00F74F6A"/>
    <w:rsid w:val="00F75A70"/>
    <w:rsid w:val="00F85E70"/>
    <w:rsid w:val="00F90D4C"/>
    <w:rsid w:val="00F95687"/>
    <w:rsid w:val="00FA4362"/>
    <w:rsid w:val="00FB2857"/>
    <w:rsid w:val="00FB3B93"/>
    <w:rsid w:val="00FB4235"/>
    <w:rsid w:val="00FB493A"/>
    <w:rsid w:val="00FD57E1"/>
    <w:rsid w:val="00FF3F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58D8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C458D8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58D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58D8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58D8"/>
    <w:rPr>
      <w:rFonts w:ascii="Times New Roman" w:hAnsi="Times New Roman" w:cs="Times New Roman"/>
      <w:sz w:val="18"/>
      <w:szCs w:val="18"/>
    </w:rPr>
  </w:style>
  <w:style w:type="character" w:styleId="Hyperlink">
    <w:name w:val="Hyperlink"/>
    <w:uiPriority w:val="99"/>
    <w:unhideWhenUsed/>
    <w:rsid w:val="00C458D8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C458D8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C458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58D8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58D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58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58D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458D8"/>
  </w:style>
  <w:style w:type="character" w:styleId="FollowedHyperlink">
    <w:name w:val="FollowedHyperlink"/>
    <w:basedOn w:val="DefaultParagraphFont"/>
    <w:uiPriority w:val="99"/>
    <w:semiHidden/>
    <w:unhideWhenUsed/>
    <w:rsid w:val="00C458D8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C458D8"/>
    <w:pPr>
      <w:spacing w:before="100" w:beforeAutospacing="1" w:after="100" w:afterAutospacing="1"/>
    </w:pPr>
  </w:style>
  <w:style w:type="character" w:styleId="LineNumber">
    <w:name w:val="line number"/>
    <w:basedOn w:val="DefaultParagraphFont"/>
    <w:uiPriority w:val="99"/>
    <w:semiHidden/>
    <w:unhideWhenUsed/>
    <w:rsid w:val="00C458D8"/>
  </w:style>
  <w:style w:type="character" w:customStyle="1" w:styleId="title-text">
    <w:name w:val="title-text"/>
    <w:basedOn w:val="DefaultParagraphFont"/>
    <w:rsid w:val="00C458D8"/>
  </w:style>
  <w:style w:type="paragraph" w:styleId="Header">
    <w:name w:val="header"/>
    <w:basedOn w:val="Normal"/>
    <w:link w:val="HeaderChar"/>
    <w:uiPriority w:val="99"/>
    <w:unhideWhenUsed/>
    <w:rsid w:val="00C458D8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C458D8"/>
  </w:style>
  <w:style w:type="paragraph" w:styleId="Footer">
    <w:name w:val="footer"/>
    <w:basedOn w:val="Normal"/>
    <w:link w:val="FooterChar"/>
    <w:uiPriority w:val="99"/>
    <w:unhideWhenUsed/>
    <w:rsid w:val="00C458D8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C458D8"/>
  </w:style>
  <w:style w:type="character" w:customStyle="1" w:styleId="apple-converted-space">
    <w:name w:val="apple-converted-space"/>
    <w:basedOn w:val="DefaultParagraphFont"/>
    <w:rsid w:val="00C458D8"/>
  </w:style>
  <w:style w:type="table" w:styleId="TableGrid">
    <w:name w:val="Table Grid"/>
    <w:basedOn w:val="TableNormal"/>
    <w:uiPriority w:val="39"/>
    <w:rsid w:val="00C458D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178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7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7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8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0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22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5728325-88CC-4209-B870-9AE2851825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4</TotalTime>
  <Pages>5</Pages>
  <Words>586</Words>
  <Characters>334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johannet@gmail.com</dc:creator>
  <cp:keywords/>
  <dc:description/>
  <cp:lastModifiedBy>0007207</cp:lastModifiedBy>
  <cp:revision>175</cp:revision>
  <dcterms:created xsi:type="dcterms:W3CDTF">2020-08-27T19:46:00Z</dcterms:created>
  <dcterms:modified xsi:type="dcterms:W3CDTF">2021-01-23T06:34:00Z</dcterms:modified>
</cp:coreProperties>
</file>